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FA967" w14:textId="77777777" w:rsidR="0042737F" w:rsidRDefault="0074452C" w:rsidP="00F87512">
      <w:pPr>
        <w:pStyle w:val="Heading1"/>
      </w:pPr>
      <w:bookmarkStart w:id="0" w:name="_Toc205733505"/>
      <w:r>
        <w:t xml:space="preserve">Supporting </w:t>
      </w:r>
      <w:r w:rsidR="000C191B">
        <w:t>I</w:t>
      </w:r>
      <w:r>
        <w:t>nform</w:t>
      </w:r>
      <w:bookmarkStart w:id="1" w:name="_Toc205733506"/>
      <w:bookmarkEnd w:id="0"/>
      <w:r w:rsidR="00B621FB">
        <w:t>ation</w:t>
      </w:r>
      <w:r w:rsidR="000C191B" w:rsidRPr="000C191B">
        <w:t xml:space="preserve"> </w:t>
      </w:r>
    </w:p>
    <w:p w14:paraId="2AF82EFA" w14:textId="52282800" w:rsidR="00281290" w:rsidRPr="00F87512" w:rsidRDefault="0042737F" w:rsidP="00F87512">
      <w:pPr>
        <w:pStyle w:val="Heading1"/>
      </w:pPr>
      <w:r>
        <w:t xml:space="preserve">Appendix </w:t>
      </w:r>
      <w:r w:rsidR="000C191B" w:rsidRPr="000C191B">
        <w:t xml:space="preserve">S1: Search strategy for Sociological Abstracts </w:t>
      </w:r>
      <w:r w:rsidR="00836C4B">
        <w:t>[</w:t>
      </w:r>
      <w:r w:rsidR="00836C4B" w:rsidRPr="000C191B">
        <w:t>ProQuest</w:t>
      </w:r>
      <w:r w:rsidR="000C191B" w:rsidRPr="000C191B">
        <w:t>].</w:t>
      </w:r>
      <w:bookmarkEnd w:id="1"/>
    </w:p>
    <w:tbl>
      <w:tblPr>
        <w:tblpPr w:leftFromText="180" w:rightFromText="180" w:bottomFromText="160" w:vertAnchor="text" w:horzAnchor="margin" w:tblpY="329"/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"/>
        <w:gridCol w:w="9284"/>
      </w:tblGrid>
      <w:tr w:rsidR="007B1BED" w:rsidRPr="00BA03F8" w14:paraId="586939E4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38DC5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#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29BA2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 xml:space="preserve">Searches </w:t>
            </w:r>
          </w:p>
        </w:tc>
      </w:tr>
      <w:tr w:rsidR="007B1BED" w:rsidRPr="00BA03F8" w14:paraId="0A58C079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EC7D4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1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4EE5A" w14:textId="6874644F" w:rsidR="007B1BED" w:rsidRPr="00BA03F8" w:rsidRDefault="007B1BED" w:rsidP="00DE1255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TIAB(“macro social work*” OR “collective action” OR “citizen participation” OR “</w:t>
            </w:r>
            <w:r w:rsidR="00FB3361">
              <w:rPr>
                <w:sz w:val="22"/>
                <w:szCs w:val="22"/>
              </w:rPr>
              <w:t>civic</w:t>
            </w:r>
            <w:r w:rsidR="00FB3361" w:rsidRPr="00BA03F8">
              <w:rPr>
                <w:sz w:val="22"/>
                <w:szCs w:val="22"/>
              </w:rPr>
              <w:t xml:space="preserve"> </w:t>
            </w:r>
            <w:r w:rsidRPr="00BA03F8">
              <w:rPr>
                <w:sz w:val="22"/>
                <w:szCs w:val="22"/>
              </w:rPr>
              <w:t>participation” OR “public advocacy</w:t>
            </w:r>
            <w:r w:rsidR="00557651">
              <w:rPr>
                <w:sz w:val="22"/>
                <w:szCs w:val="22"/>
              </w:rPr>
              <w:t>”</w:t>
            </w:r>
            <w:r w:rsidRPr="00BA03F8">
              <w:rPr>
                <w:sz w:val="22"/>
                <w:szCs w:val="22"/>
              </w:rPr>
              <w:t xml:space="preserve"> </w:t>
            </w:r>
            <w:r w:rsidR="00DE1255">
              <w:rPr>
                <w:sz w:val="22"/>
                <w:szCs w:val="22"/>
              </w:rPr>
              <w:t xml:space="preserve">OR </w:t>
            </w:r>
            <w:r w:rsidRPr="00BA03F8">
              <w:rPr>
                <w:sz w:val="22"/>
                <w:szCs w:val="22"/>
              </w:rPr>
              <w:t>“community participation” OR “grassroots coalition*” OR “grassroots activi</w:t>
            </w:r>
            <w:r w:rsidR="00614B71">
              <w:rPr>
                <w:sz w:val="22"/>
                <w:szCs w:val="22"/>
              </w:rPr>
              <w:t>s*</w:t>
            </w:r>
            <w:r w:rsidRPr="00BA03F8">
              <w:rPr>
                <w:sz w:val="22"/>
                <w:szCs w:val="22"/>
              </w:rPr>
              <w:t>” OR “grassroots advocacy” OR “coalition building” OR  “grassroots organiz*” OR “grassroots organis*” OR “community development” OR “adult education” OR “popular education” OR “capacity building” OR (community NEAR/2 organiz</w:t>
            </w:r>
            <w:r w:rsidR="00DE1255">
              <w:rPr>
                <w:sz w:val="22"/>
                <w:szCs w:val="22"/>
              </w:rPr>
              <w:t>*</w:t>
            </w:r>
            <w:r w:rsidRPr="00BA03F8">
              <w:rPr>
                <w:sz w:val="22"/>
                <w:szCs w:val="22"/>
              </w:rPr>
              <w:t>) OR  (community NEAR/2 organis</w:t>
            </w:r>
            <w:r w:rsidR="00DE1255">
              <w:rPr>
                <w:sz w:val="22"/>
                <w:szCs w:val="22"/>
              </w:rPr>
              <w:t>*</w:t>
            </w:r>
            <w:r w:rsidRPr="00BA03F8">
              <w:rPr>
                <w:sz w:val="22"/>
                <w:szCs w:val="22"/>
              </w:rPr>
              <w:t>) OR ((community NEAR/2 practice) NOT “community of practice”) OR “community practitioner*” OR “community work*” OR (community NEAR/2 action) OR (community NEAR/2 activis*) OR (community NEAR/2 advocac</w:t>
            </w:r>
            <w:r w:rsidR="00913C20">
              <w:rPr>
                <w:sz w:val="22"/>
                <w:szCs w:val="22"/>
              </w:rPr>
              <w:t>y</w:t>
            </w:r>
            <w:r w:rsidRPr="00BA03F8">
              <w:rPr>
                <w:sz w:val="22"/>
                <w:szCs w:val="22"/>
              </w:rPr>
              <w:t xml:space="preserve">*) OR (community NEAR/2 “needs assessment”) OR </w:t>
            </w:r>
            <w:r w:rsidR="00A923EA">
              <w:rPr>
                <w:sz w:val="22"/>
                <w:szCs w:val="22"/>
              </w:rPr>
              <w:t>“</w:t>
            </w:r>
            <w:r w:rsidRPr="00BA03F8">
              <w:rPr>
                <w:sz w:val="22"/>
                <w:szCs w:val="22"/>
              </w:rPr>
              <w:t>community</w:t>
            </w:r>
            <w:r w:rsidR="00614B71">
              <w:rPr>
                <w:sz w:val="22"/>
                <w:szCs w:val="22"/>
              </w:rPr>
              <w:t xml:space="preserve"> </w:t>
            </w:r>
            <w:r w:rsidRPr="00BA03F8">
              <w:rPr>
                <w:sz w:val="22"/>
                <w:szCs w:val="22"/>
              </w:rPr>
              <w:t>building</w:t>
            </w:r>
            <w:r w:rsidR="00614B71">
              <w:rPr>
                <w:sz w:val="22"/>
                <w:szCs w:val="22"/>
              </w:rPr>
              <w:t xml:space="preserve">” </w:t>
            </w:r>
            <w:r w:rsidRPr="00BA03F8">
              <w:rPr>
                <w:sz w:val="22"/>
                <w:szCs w:val="22"/>
              </w:rPr>
              <w:t xml:space="preserve">OR </w:t>
            </w:r>
            <w:r w:rsidR="005F4BDB">
              <w:rPr>
                <w:sz w:val="22"/>
                <w:szCs w:val="22"/>
              </w:rPr>
              <w:t>“</w:t>
            </w:r>
            <w:r w:rsidRPr="00BA03F8">
              <w:rPr>
                <w:sz w:val="22"/>
                <w:szCs w:val="22"/>
              </w:rPr>
              <w:t xml:space="preserve">community </w:t>
            </w:r>
            <w:r w:rsidR="005F4BDB" w:rsidRPr="00BA03F8">
              <w:rPr>
                <w:sz w:val="22"/>
                <w:szCs w:val="22"/>
              </w:rPr>
              <w:t>engag</w:t>
            </w:r>
            <w:r w:rsidR="005F4BDB">
              <w:rPr>
                <w:sz w:val="22"/>
                <w:szCs w:val="22"/>
              </w:rPr>
              <w:t>ement*”</w:t>
            </w:r>
            <w:r w:rsidRPr="00BA03F8">
              <w:rPr>
                <w:sz w:val="22"/>
                <w:szCs w:val="22"/>
              </w:rPr>
              <w:t xml:space="preserve"> OR (community NEAR/2 intervention*) OR (community NEAR/2 leader*) OR (community NEAR/2 mobiliz*) OR  (community NEAR/2 </w:t>
            </w:r>
            <w:proofErr w:type="spellStart"/>
            <w:r w:rsidRPr="00BA03F8">
              <w:rPr>
                <w:sz w:val="22"/>
                <w:szCs w:val="22"/>
              </w:rPr>
              <w:t>sensitiz</w:t>
            </w:r>
            <w:proofErr w:type="spellEnd"/>
            <w:r w:rsidRPr="00BA03F8">
              <w:rPr>
                <w:sz w:val="22"/>
                <w:szCs w:val="22"/>
              </w:rPr>
              <w:t xml:space="preserve">*) OR (community NEAR/2 outreach) OR (community NEAR/2 planning) OR (community NEAR/2 “policy making”) OR (community NEAR/2 policymaking) OR (community NEAR/2 “program development”) OR </w:t>
            </w:r>
            <w:r w:rsidR="005F4BDB">
              <w:rPr>
                <w:sz w:val="22"/>
                <w:szCs w:val="22"/>
              </w:rPr>
              <w:t>“</w:t>
            </w:r>
            <w:r w:rsidRPr="00BA03F8">
              <w:rPr>
                <w:sz w:val="22"/>
                <w:szCs w:val="22"/>
              </w:rPr>
              <w:t>community</w:t>
            </w:r>
            <w:r w:rsidR="005F4BDB">
              <w:rPr>
                <w:sz w:val="22"/>
                <w:szCs w:val="22"/>
              </w:rPr>
              <w:t xml:space="preserve"> </w:t>
            </w:r>
            <w:r w:rsidRPr="00BA03F8">
              <w:rPr>
                <w:sz w:val="22"/>
                <w:szCs w:val="22"/>
              </w:rPr>
              <w:t>social work*” OR (</w:t>
            </w:r>
            <w:proofErr w:type="spellStart"/>
            <w:r w:rsidRPr="00BA03F8">
              <w:rPr>
                <w:sz w:val="22"/>
                <w:szCs w:val="22"/>
              </w:rPr>
              <w:t>neighbo?r</w:t>
            </w:r>
            <w:proofErr w:type="spellEnd"/>
            <w:r w:rsidRPr="00BA03F8">
              <w:rPr>
                <w:sz w:val="22"/>
                <w:szCs w:val="22"/>
              </w:rPr>
              <w:t>* NEAR/2 action) OR (</w:t>
            </w:r>
            <w:proofErr w:type="spellStart"/>
            <w:r w:rsidRPr="00BA03F8">
              <w:rPr>
                <w:sz w:val="22"/>
                <w:szCs w:val="22"/>
              </w:rPr>
              <w:t>neighbo?r</w:t>
            </w:r>
            <w:proofErr w:type="spellEnd"/>
            <w:r w:rsidRPr="00BA03F8">
              <w:rPr>
                <w:sz w:val="22"/>
                <w:szCs w:val="22"/>
              </w:rPr>
              <w:t>* NEAR/2 organis*) OR (</w:t>
            </w:r>
            <w:proofErr w:type="spellStart"/>
            <w:r w:rsidRPr="00BA03F8">
              <w:rPr>
                <w:sz w:val="22"/>
                <w:szCs w:val="22"/>
              </w:rPr>
              <w:t>neighbo?r</w:t>
            </w:r>
            <w:proofErr w:type="spellEnd"/>
            <w:r w:rsidRPr="00BA03F8">
              <w:rPr>
                <w:sz w:val="22"/>
                <w:szCs w:val="22"/>
              </w:rPr>
              <w:t>* NEAR/2 organiz*) OR (</w:t>
            </w:r>
            <w:proofErr w:type="spellStart"/>
            <w:r w:rsidRPr="00BA03F8">
              <w:rPr>
                <w:sz w:val="22"/>
                <w:szCs w:val="22"/>
              </w:rPr>
              <w:t>neighbo?r</w:t>
            </w:r>
            <w:proofErr w:type="spellEnd"/>
            <w:r w:rsidRPr="00BA03F8">
              <w:rPr>
                <w:sz w:val="22"/>
                <w:szCs w:val="22"/>
              </w:rPr>
              <w:t>* NEAR/2 mobiliz*) OR (participatory NEAR/2 advocacy) OR (participatory NEAR/2 planning) OR  (participatory NEAR/2 “policy making”) OR (participatory NEAR/2 policymaking) OR (participatory NEAR/2 “program development”)</w:t>
            </w:r>
            <w:r w:rsidR="009F5ACF">
              <w:rPr>
                <w:sz w:val="22"/>
                <w:szCs w:val="22"/>
              </w:rPr>
              <w:t>)</w:t>
            </w:r>
            <w:r w:rsidRPr="00BA03F8">
              <w:rPr>
                <w:sz w:val="22"/>
                <w:szCs w:val="22"/>
              </w:rPr>
              <w:t xml:space="preserve"> </w:t>
            </w:r>
          </w:p>
        </w:tc>
      </w:tr>
      <w:tr w:rsidR="007B1BED" w:rsidRPr="00BA03F8" w14:paraId="57A0D1A1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CAA44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2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CB10A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MAINSUBJECT.EXACT("Community organizations") OR MAINSUBJECT.EXACT("Radical pedagogy") OR MAINSUBJECT.EXACT("Community development") OR MAINSUBJECT.EXACT.EXPLODE("Advocacy") OR MAINSUBJECT.EXACT("Local planning") OR MAINSUBJECT.EXACT.EXPLODE("Citizen participation") OR MAINSUBJECT.EXACT("Collective action") OR MAINSUBJECT.EXACT("Neighborhood change") OR MAINSUBJECT.EXACT.EXPLODE("Community involvement") OR MAINSUBJECT.EXACT.EXPLODE("Mobilization") OR MAINSUBJECT.EXACT("Adult education")</w:t>
            </w:r>
          </w:p>
        </w:tc>
      </w:tr>
      <w:tr w:rsidR="007B1BED" w:rsidRPr="00BA03F8" w14:paraId="4A14E2A6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6F736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3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6B7C5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1 OR 2</w:t>
            </w:r>
          </w:p>
        </w:tc>
      </w:tr>
      <w:tr w:rsidR="007B1BED" w:rsidRPr="00BA03F8" w14:paraId="4FFF9FD3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7CB4E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4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F3060" w14:textId="011942F2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 xml:space="preserve">TIAB(algorithm* OR AI OR “artificial intelligence” OR “messaging app” OR messenger OR “mobile app*” OR (data NEAR/2 activism) OR (data NEAR/2 sovereignty) OR “datafication” OR “big data” OR blog* OR computer* OR cyber OR digital* OR media OR electronic OR email* OR facebook OR “geographic information system” OR GIS OR “global positioning system” OR GPS OR hardware OR ICT OR ICTs OR “information communication technolog*” OR “information technolog*” OR “information system*” OR </w:t>
            </w:r>
            <w:proofErr w:type="spellStart"/>
            <w:r w:rsidRPr="00BA03F8">
              <w:rPr>
                <w:sz w:val="22"/>
                <w:szCs w:val="22"/>
              </w:rPr>
              <w:t>instagram</w:t>
            </w:r>
            <w:proofErr w:type="spellEnd"/>
            <w:r w:rsidRPr="00BA03F8">
              <w:rPr>
                <w:sz w:val="22"/>
                <w:szCs w:val="22"/>
              </w:rPr>
              <w:t xml:space="preserve"> OR internet OR </w:t>
            </w:r>
            <w:proofErr w:type="spellStart"/>
            <w:r w:rsidRPr="00BA03F8">
              <w:rPr>
                <w:sz w:val="22"/>
                <w:szCs w:val="22"/>
              </w:rPr>
              <w:t>linkedin</w:t>
            </w:r>
            <w:proofErr w:type="spellEnd"/>
            <w:r w:rsidRPr="00BA03F8">
              <w:rPr>
                <w:sz w:val="22"/>
                <w:szCs w:val="22"/>
              </w:rPr>
              <w:t xml:space="preserve"> OR mobile* OR “social media” OR “online communication” OR smartphone* OR cellphone* OR phone* OR podcast* OR photovoice OR robot* OR remote OR skype OR software OR technolog* OR telework* OR teleconference* OR telecommunication* OR video* OR telegram OR </w:t>
            </w:r>
            <w:proofErr w:type="spellStart"/>
            <w:r w:rsidRPr="00BA03F8">
              <w:rPr>
                <w:sz w:val="22"/>
                <w:szCs w:val="22"/>
              </w:rPr>
              <w:t>tiktok</w:t>
            </w:r>
            <w:proofErr w:type="spellEnd"/>
            <w:r w:rsidRPr="00BA03F8">
              <w:rPr>
                <w:sz w:val="22"/>
                <w:szCs w:val="22"/>
              </w:rPr>
              <w:t xml:space="preserve"> OR tumbler OR twitter OR tweet* OR “augmented reality” OR “mixed reality” OR “extended reality” OR virtual OR wearable OR website* OR webcam* OR webinar* OR </w:t>
            </w:r>
            <w:proofErr w:type="spellStart"/>
            <w:r w:rsidRPr="00BA03F8">
              <w:rPr>
                <w:sz w:val="22"/>
                <w:szCs w:val="22"/>
              </w:rPr>
              <w:t>whatsapp</w:t>
            </w:r>
            <w:proofErr w:type="spellEnd"/>
            <w:r w:rsidRPr="00BA03F8">
              <w:rPr>
                <w:sz w:val="22"/>
                <w:szCs w:val="22"/>
              </w:rPr>
              <w:t xml:space="preserve"> OR </w:t>
            </w:r>
            <w:proofErr w:type="spellStart"/>
            <w:r w:rsidRPr="00BA03F8">
              <w:rPr>
                <w:sz w:val="22"/>
                <w:szCs w:val="22"/>
              </w:rPr>
              <w:t>youtube</w:t>
            </w:r>
            <w:proofErr w:type="spellEnd"/>
            <w:r w:rsidRPr="00BA03F8">
              <w:rPr>
                <w:sz w:val="22"/>
                <w:szCs w:val="22"/>
              </w:rPr>
              <w:t xml:space="preserve"> OR zoom OR chat* OR </w:t>
            </w:r>
            <w:proofErr w:type="spellStart"/>
            <w:r w:rsidRPr="00BA03F8">
              <w:rPr>
                <w:sz w:val="22"/>
                <w:szCs w:val="22"/>
              </w:rPr>
              <w:t>sms</w:t>
            </w:r>
            <w:proofErr w:type="spellEnd"/>
            <w:r w:rsidRPr="00BA03F8">
              <w:rPr>
                <w:sz w:val="22"/>
                <w:szCs w:val="22"/>
              </w:rPr>
              <w:t xml:space="preserve"> OR stream* OR tv OR telephone* OR television* OR texting OR radio*)</w:t>
            </w:r>
          </w:p>
        </w:tc>
      </w:tr>
      <w:tr w:rsidR="007B1BED" w:rsidRPr="00BA03F8" w14:paraId="5CA9B04C" w14:textId="77777777" w:rsidTr="00380023">
        <w:trPr>
          <w:trHeight w:val="319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35066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5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01E5D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 xml:space="preserve">MAINSUBJECT.EXACT.EXPLODE(“Text messaging”) OR MAINSUBJECT.EXACT.EXPLODE(“Digital media”) OR MAINSUBJECT.EXACT.EXPLODE(“Big </w:t>
            </w:r>
            <w:r w:rsidRPr="00BA03F8">
              <w:rPr>
                <w:sz w:val="22"/>
                <w:szCs w:val="22"/>
              </w:rPr>
              <w:lastRenderedPageBreak/>
              <w:t>Data”) OR MAINSUBJECT.EXACT.EXPLODE(“Algorithms”) OR MAINSUBJECT.EXACT.EXPLODE(“Mobile phones”) OR MAINSUBJECT.EXACT.EXPLODE(“Artificial intelligence”) OR MAINSUBJECT.EXACT.EXPLODE(“Computer mediated communication”) OR MAINSUBJECT.EXACT.EXPLODE(“Social media”) OR MAINSUBJECT.EXACT.EXPLODE(“Internet”) OR MAINSUBJECT.EXACT.EXPLODE(“Computers”) OR MAINSUBJECT.EXACT.EXPLODE(“Telecommunications”) OR MAINSUBJECT.EXACT.EXPLODE(“Computer software”) OR MAINSUBJECT.EXACT.EXPLODE(“Human-computer interaction”) OR MAINSUBJECT.EXACT("Internet access") OR MAINSUBJECT.EXACT.EXPLODE(“Blogs”) OR MAINSUBJECT.EXACT.EXPLODE(“Geographic information systems”) OR MAINSUBJECT.EXACT.EXPLODE(“Electronic technology”) OR MAINSUBJECT.EXACT.EXPLODE(“Information technology”) OR MAINSUBJECT.EXACT.EXPLODE(“Human technology relationship”) OR MAINSUBJECT.EXACT.EXPLODE(“Virtual reality”) OR MAINSUBJECT.EXACT.EXPLODE(“Websites”)</w:t>
            </w:r>
          </w:p>
        </w:tc>
      </w:tr>
      <w:tr w:rsidR="007B1BED" w:rsidRPr="00BA03F8" w14:paraId="15417BB4" w14:textId="77777777" w:rsidTr="00380023">
        <w:trPr>
          <w:trHeight w:val="435"/>
        </w:trPr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D3DA1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24A83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4 OR 5</w:t>
            </w:r>
          </w:p>
        </w:tc>
      </w:tr>
      <w:tr w:rsidR="007B1BED" w:rsidRPr="00BA03F8" w14:paraId="2F8A90AB" w14:textId="77777777" w:rsidTr="00380023"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36263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7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23A12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3 AND 6</w:t>
            </w:r>
          </w:p>
        </w:tc>
      </w:tr>
      <w:tr w:rsidR="007B1BED" w:rsidRPr="00BA03F8" w14:paraId="4A03C68A" w14:textId="77777777" w:rsidTr="00380023"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CB893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8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1D20B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 xml:space="preserve">7 AND </w:t>
            </w:r>
            <w:proofErr w:type="spellStart"/>
            <w:r w:rsidRPr="00BA03F8">
              <w:rPr>
                <w:sz w:val="22"/>
                <w:szCs w:val="22"/>
              </w:rPr>
              <w:t>lan.exact</w:t>
            </w:r>
            <w:proofErr w:type="spellEnd"/>
            <w:r w:rsidRPr="00BA03F8">
              <w:rPr>
                <w:sz w:val="22"/>
                <w:szCs w:val="22"/>
              </w:rPr>
              <w:t>(“ENG”)</w:t>
            </w:r>
          </w:p>
        </w:tc>
      </w:tr>
      <w:tr w:rsidR="007B1BED" w:rsidRPr="00BA03F8" w14:paraId="103393DD" w14:textId="77777777" w:rsidTr="00380023"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46E1C" w14:textId="7777777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9</w:t>
            </w: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0D0B6" w14:textId="5E9F16D7" w:rsidR="007B1BED" w:rsidRPr="00BA03F8" w:rsidRDefault="007B1BED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>8 AND pd(20150101</w:t>
            </w:r>
            <w:r w:rsidR="00356B75">
              <w:rPr>
                <w:sz w:val="22"/>
                <w:szCs w:val="22"/>
              </w:rPr>
              <w:t>––</w:t>
            </w:r>
            <w:r w:rsidRPr="00BA03F8">
              <w:rPr>
                <w:sz w:val="22"/>
                <w:szCs w:val="22"/>
              </w:rPr>
              <w:t>)</w:t>
            </w:r>
          </w:p>
        </w:tc>
      </w:tr>
      <w:tr w:rsidR="00380023" w:rsidRPr="00BA03F8" w14:paraId="266A133D" w14:textId="77777777" w:rsidTr="00380023"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AA21" w14:textId="77777777" w:rsidR="00380023" w:rsidRPr="00BA03F8" w:rsidRDefault="00380023" w:rsidP="00BA03F8">
            <w:pPr>
              <w:rPr>
                <w:sz w:val="22"/>
                <w:szCs w:val="22"/>
              </w:rPr>
            </w:pPr>
          </w:p>
        </w:tc>
        <w:tc>
          <w:tcPr>
            <w:tcW w:w="9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B0E6" w14:textId="5B78C811" w:rsidR="00380023" w:rsidRPr="00BA03F8" w:rsidRDefault="004C3641" w:rsidP="00BA03F8">
            <w:pPr>
              <w:rPr>
                <w:sz w:val="22"/>
                <w:szCs w:val="22"/>
              </w:rPr>
            </w:pPr>
            <w:r w:rsidRPr="00BA03F8">
              <w:rPr>
                <w:sz w:val="22"/>
                <w:szCs w:val="22"/>
              </w:rPr>
              <w:t xml:space="preserve">DATE OF SEARCH: </w:t>
            </w:r>
          </w:p>
        </w:tc>
      </w:tr>
    </w:tbl>
    <w:p w14:paraId="4C9B1B6D" w14:textId="77777777" w:rsidR="005B593D" w:rsidRPr="005B593D" w:rsidRDefault="005B593D" w:rsidP="00356B75"/>
    <w:sectPr w:rsidR="005B593D" w:rsidRPr="005B593D" w:rsidSect="00044283">
      <w:headerReference w:type="default" r:id="rId8"/>
      <w:footerReference w:type="default" r:id="rId9"/>
      <w:pgSz w:w="11906" w:h="16838"/>
      <w:pgMar w:top="1440" w:right="991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EA5B3" w14:textId="77777777" w:rsidR="00586B19" w:rsidRDefault="00586B19" w:rsidP="00BA03F8">
      <w:r>
        <w:separator/>
      </w:r>
    </w:p>
  </w:endnote>
  <w:endnote w:type="continuationSeparator" w:id="0">
    <w:p w14:paraId="7CA69DA8" w14:textId="77777777" w:rsidR="00586B19" w:rsidRDefault="00586B19" w:rsidP="00BA0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2"/>
        <w:szCs w:val="22"/>
      </w:rPr>
      <w:id w:val="-2099158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8C29F" w14:textId="224FFB5C" w:rsidR="00AD3B32" w:rsidRPr="00BA03F8" w:rsidRDefault="00167CC3" w:rsidP="00BA03F8">
        <w:pPr>
          <w:pStyle w:val="Footer"/>
          <w:rPr>
            <w:sz w:val="22"/>
            <w:szCs w:val="22"/>
          </w:rPr>
        </w:pPr>
        <w:r w:rsidRPr="00BA03F8">
          <w:rPr>
            <w:sz w:val="22"/>
            <w:szCs w:val="22"/>
          </w:rPr>
          <w:tab/>
        </w:r>
        <w:r w:rsidR="00AD3B32" w:rsidRPr="00BA03F8">
          <w:rPr>
            <w:sz w:val="22"/>
            <w:szCs w:val="22"/>
          </w:rPr>
          <w:fldChar w:fldCharType="begin"/>
        </w:r>
        <w:r w:rsidR="00AD3B32" w:rsidRPr="00BA03F8">
          <w:rPr>
            <w:sz w:val="22"/>
            <w:szCs w:val="22"/>
          </w:rPr>
          <w:instrText xml:space="preserve"> PAGE   \* MERGEFORMAT </w:instrText>
        </w:r>
        <w:r w:rsidR="00AD3B32" w:rsidRPr="00BA03F8">
          <w:rPr>
            <w:sz w:val="22"/>
            <w:szCs w:val="22"/>
          </w:rPr>
          <w:fldChar w:fldCharType="separate"/>
        </w:r>
        <w:r w:rsidR="00AD3B32" w:rsidRPr="00BA03F8">
          <w:rPr>
            <w:noProof/>
            <w:sz w:val="22"/>
            <w:szCs w:val="22"/>
          </w:rPr>
          <w:t>2</w:t>
        </w:r>
        <w:r w:rsidR="00AD3B32" w:rsidRPr="00BA03F8">
          <w:rPr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0C7CE" w14:textId="77777777" w:rsidR="00586B19" w:rsidRDefault="00586B19" w:rsidP="00BA03F8">
      <w:r>
        <w:separator/>
      </w:r>
    </w:p>
  </w:footnote>
  <w:footnote w:type="continuationSeparator" w:id="0">
    <w:p w14:paraId="0CD9003E" w14:textId="77777777" w:rsidR="00586B19" w:rsidRDefault="00586B19" w:rsidP="00BA03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C9650" w14:textId="42052DC6" w:rsidR="00044283" w:rsidRPr="00044283" w:rsidRDefault="00044283" w:rsidP="00044283">
    <w:pPr>
      <w:pStyle w:val="Heading1"/>
      <w:jc w:val="left"/>
      <w:rPr>
        <w:b w:val="0"/>
        <w:bCs w:val="0"/>
        <w:sz w:val="22"/>
        <w:szCs w:val="22"/>
      </w:rPr>
    </w:pPr>
    <w:r w:rsidRPr="00044283">
      <w:rPr>
        <w:b w:val="0"/>
        <w:bCs w:val="0"/>
        <w:sz w:val="22"/>
        <w:szCs w:val="22"/>
      </w:rPr>
      <w:t xml:space="preserve">Protocol for a Scoping Review on Information and  Communication Technologies in Community Practice </w:t>
    </w:r>
  </w:p>
  <w:p w14:paraId="1ECAF640" w14:textId="11EF507C" w:rsidR="00B8119F" w:rsidRPr="00BA03F8" w:rsidRDefault="00B8119F" w:rsidP="001E4DEE">
    <w:pPr>
      <w:pStyle w:val="Header"/>
      <w:rPr>
        <w:sz w:val="22"/>
        <w:szCs w:val="22"/>
      </w:rPr>
    </w:pPr>
  </w:p>
  <w:p w14:paraId="60589778" w14:textId="77777777" w:rsidR="00B8119F" w:rsidRPr="00B8119F" w:rsidRDefault="00B8119F" w:rsidP="00BA0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45FB9"/>
    <w:multiLevelType w:val="hybridMultilevel"/>
    <w:tmpl w:val="F1F4A002"/>
    <w:lvl w:ilvl="0" w:tplc="9BE2BB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3042C"/>
    <w:multiLevelType w:val="hybridMultilevel"/>
    <w:tmpl w:val="B6186A7A"/>
    <w:lvl w:ilvl="0" w:tplc="3DB236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66407A"/>
    <w:multiLevelType w:val="hybridMultilevel"/>
    <w:tmpl w:val="5374F7C6"/>
    <w:lvl w:ilvl="0" w:tplc="5BDA3338">
      <w:start w:val="8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33546D"/>
    <w:multiLevelType w:val="hybridMultilevel"/>
    <w:tmpl w:val="694875E6"/>
    <w:lvl w:ilvl="0" w:tplc="3684E91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81248"/>
    <w:multiLevelType w:val="hybridMultilevel"/>
    <w:tmpl w:val="4CBC4308"/>
    <w:lvl w:ilvl="0" w:tplc="9E9A1B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5368"/>
    <w:multiLevelType w:val="hybridMultilevel"/>
    <w:tmpl w:val="9500BA34"/>
    <w:lvl w:ilvl="0" w:tplc="CD6C384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053F14"/>
    <w:multiLevelType w:val="hybridMultilevel"/>
    <w:tmpl w:val="390037D2"/>
    <w:lvl w:ilvl="0" w:tplc="02886D9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A277CF"/>
    <w:multiLevelType w:val="hybridMultilevel"/>
    <w:tmpl w:val="73E6E060"/>
    <w:lvl w:ilvl="0" w:tplc="354880AA">
      <w:start w:val="1"/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C0B3107"/>
    <w:multiLevelType w:val="hybridMultilevel"/>
    <w:tmpl w:val="8040B642"/>
    <w:lvl w:ilvl="0" w:tplc="4CD2895E">
      <w:start w:val="8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FDD41D5"/>
    <w:multiLevelType w:val="hybridMultilevel"/>
    <w:tmpl w:val="A7363EF0"/>
    <w:lvl w:ilvl="0" w:tplc="D15EA3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97863"/>
    <w:multiLevelType w:val="hybridMultilevel"/>
    <w:tmpl w:val="BC58EBBE"/>
    <w:lvl w:ilvl="0" w:tplc="93EAED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76FA7"/>
    <w:multiLevelType w:val="hybridMultilevel"/>
    <w:tmpl w:val="BC16113C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6B0996"/>
    <w:multiLevelType w:val="multilevel"/>
    <w:tmpl w:val="0498A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7311AA"/>
    <w:multiLevelType w:val="hybridMultilevel"/>
    <w:tmpl w:val="ACFE0A46"/>
    <w:lvl w:ilvl="0" w:tplc="52B07C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CF5AAB"/>
    <w:multiLevelType w:val="hybridMultilevel"/>
    <w:tmpl w:val="AF583F0A"/>
    <w:lvl w:ilvl="0" w:tplc="F8FC8B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C656A4"/>
    <w:multiLevelType w:val="hybridMultilevel"/>
    <w:tmpl w:val="02388786"/>
    <w:lvl w:ilvl="0" w:tplc="43903A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B871BA"/>
    <w:multiLevelType w:val="hybridMultilevel"/>
    <w:tmpl w:val="80524E1A"/>
    <w:lvl w:ilvl="0" w:tplc="0CFA2E8E"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0EC510D"/>
    <w:multiLevelType w:val="hybridMultilevel"/>
    <w:tmpl w:val="0C56915E"/>
    <w:lvl w:ilvl="0" w:tplc="3006DD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A3503A"/>
    <w:multiLevelType w:val="hybridMultilevel"/>
    <w:tmpl w:val="3CE45756"/>
    <w:lvl w:ilvl="0" w:tplc="FFE24FA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620F5A"/>
    <w:multiLevelType w:val="hybridMultilevel"/>
    <w:tmpl w:val="ACE0A7F4"/>
    <w:lvl w:ilvl="0" w:tplc="5BBEDF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E82D93"/>
    <w:multiLevelType w:val="multilevel"/>
    <w:tmpl w:val="4F221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233510">
    <w:abstractNumId w:val="9"/>
  </w:num>
  <w:num w:numId="2" w16cid:durableId="85611563">
    <w:abstractNumId w:val="0"/>
  </w:num>
  <w:num w:numId="3" w16cid:durableId="1934976497">
    <w:abstractNumId w:val="13"/>
  </w:num>
  <w:num w:numId="4" w16cid:durableId="1704750684">
    <w:abstractNumId w:val="7"/>
  </w:num>
  <w:num w:numId="5" w16cid:durableId="244338054">
    <w:abstractNumId w:val="4"/>
  </w:num>
  <w:num w:numId="6" w16cid:durableId="1950966947">
    <w:abstractNumId w:val="18"/>
  </w:num>
  <w:num w:numId="7" w16cid:durableId="482359530">
    <w:abstractNumId w:val="19"/>
  </w:num>
  <w:num w:numId="8" w16cid:durableId="1321814965">
    <w:abstractNumId w:val="2"/>
  </w:num>
  <w:num w:numId="9" w16cid:durableId="928272476">
    <w:abstractNumId w:val="8"/>
  </w:num>
  <w:num w:numId="10" w16cid:durableId="448822721">
    <w:abstractNumId w:val="3"/>
  </w:num>
  <w:num w:numId="11" w16cid:durableId="946305985">
    <w:abstractNumId w:val="6"/>
  </w:num>
  <w:num w:numId="12" w16cid:durableId="259876138">
    <w:abstractNumId w:val="10"/>
  </w:num>
  <w:num w:numId="13" w16cid:durableId="1188642973">
    <w:abstractNumId w:val="17"/>
  </w:num>
  <w:num w:numId="14" w16cid:durableId="957830733">
    <w:abstractNumId w:val="1"/>
  </w:num>
  <w:num w:numId="15" w16cid:durableId="899829982">
    <w:abstractNumId w:val="15"/>
  </w:num>
  <w:num w:numId="16" w16cid:durableId="1321815441">
    <w:abstractNumId w:val="14"/>
  </w:num>
  <w:num w:numId="17" w16cid:durableId="1460605962">
    <w:abstractNumId w:val="16"/>
  </w:num>
  <w:num w:numId="18" w16cid:durableId="2116244782">
    <w:abstractNumId w:val="11"/>
  </w:num>
  <w:num w:numId="19" w16cid:durableId="209459776">
    <w:abstractNumId w:val="5"/>
  </w:num>
  <w:num w:numId="20" w16cid:durableId="1432163113">
    <w:abstractNumId w:val="12"/>
  </w:num>
  <w:num w:numId="21" w16cid:durableId="94642829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77"/>
    <w:rsid w:val="00000ADF"/>
    <w:rsid w:val="00000E48"/>
    <w:rsid w:val="000026B9"/>
    <w:rsid w:val="00002E39"/>
    <w:rsid w:val="0000350F"/>
    <w:rsid w:val="000039BF"/>
    <w:rsid w:val="00004AA9"/>
    <w:rsid w:val="000050D7"/>
    <w:rsid w:val="000061AC"/>
    <w:rsid w:val="00006222"/>
    <w:rsid w:val="000064C2"/>
    <w:rsid w:val="00006983"/>
    <w:rsid w:val="000101EA"/>
    <w:rsid w:val="0001045C"/>
    <w:rsid w:val="00010695"/>
    <w:rsid w:val="00011BF4"/>
    <w:rsid w:val="0001242B"/>
    <w:rsid w:val="000124B8"/>
    <w:rsid w:val="00013FFC"/>
    <w:rsid w:val="000155E4"/>
    <w:rsid w:val="00015A13"/>
    <w:rsid w:val="0001721A"/>
    <w:rsid w:val="00017337"/>
    <w:rsid w:val="00017721"/>
    <w:rsid w:val="00017938"/>
    <w:rsid w:val="000219D1"/>
    <w:rsid w:val="000221A2"/>
    <w:rsid w:val="00023D90"/>
    <w:rsid w:val="0002492F"/>
    <w:rsid w:val="0002543F"/>
    <w:rsid w:val="00026408"/>
    <w:rsid w:val="0002669B"/>
    <w:rsid w:val="00026E10"/>
    <w:rsid w:val="000273AC"/>
    <w:rsid w:val="00027548"/>
    <w:rsid w:val="00030739"/>
    <w:rsid w:val="000318E5"/>
    <w:rsid w:val="00031A5C"/>
    <w:rsid w:val="00031C1C"/>
    <w:rsid w:val="00031CA0"/>
    <w:rsid w:val="00032822"/>
    <w:rsid w:val="000328FC"/>
    <w:rsid w:val="000332BA"/>
    <w:rsid w:val="00036347"/>
    <w:rsid w:val="00036918"/>
    <w:rsid w:val="00040869"/>
    <w:rsid w:val="00040BEE"/>
    <w:rsid w:val="000437BD"/>
    <w:rsid w:val="00044283"/>
    <w:rsid w:val="000442D7"/>
    <w:rsid w:val="000451FB"/>
    <w:rsid w:val="00051F5D"/>
    <w:rsid w:val="00052A77"/>
    <w:rsid w:val="00053212"/>
    <w:rsid w:val="00053F21"/>
    <w:rsid w:val="00055288"/>
    <w:rsid w:val="0005565C"/>
    <w:rsid w:val="00056C21"/>
    <w:rsid w:val="00057136"/>
    <w:rsid w:val="00057A04"/>
    <w:rsid w:val="00057B68"/>
    <w:rsid w:val="00060B4F"/>
    <w:rsid w:val="00061704"/>
    <w:rsid w:val="00061873"/>
    <w:rsid w:val="00061DAB"/>
    <w:rsid w:val="00062515"/>
    <w:rsid w:val="0006273E"/>
    <w:rsid w:val="00062BAA"/>
    <w:rsid w:val="00063486"/>
    <w:rsid w:val="000649AF"/>
    <w:rsid w:val="0006570A"/>
    <w:rsid w:val="00065978"/>
    <w:rsid w:val="00066D0F"/>
    <w:rsid w:val="00067234"/>
    <w:rsid w:val="000676FA"/>
    <w:rsid w:val="00067A5E"/>
    <w:rsid w:val="00071133"/>
    <w:rsid w:val="0007211B"/>
    <w:rsid w:val="00072230"/>
    <w:rsid w:val="000737E8"/>
    <w:rsid w:val="00073B77"/>
    <w:rsid w:val="00073EE5"/>
    <w:rsid w:val="0007489A"/>
    <w:rsid w:val="00075067"/>
    <w:rsid w:val="00075D55"/>
    <w:rsid w:val="00075DAE"/>
    <w:rsid w:val="00076142"/>
    <w:rsid w:val="00080511"/>
    <w:rsid w:val="00080974"/>
    <w:rsid w:val="00080AD9"/>
    <w:rsid w:val="0008105F"/>
    <w:rsid w:val="00081FEF"/>
    <w:rsid w:val="000821A8"/>
    <w:rsid w:val="00082ADF"/>
    <w:rsid w:val="00083BA1"/>
    <w:rsid w:val="00085226"/>
    <w:rsid w:val="00086F2A"/>
    <w:rsid w:val="000875EA"/>
    <w:rsid w:val="00087723"/>
    <w:rsid w:val="00091A0C"/>
    <w:rsid w:val="000927F1"/>
    <w:rsid w:val="000929BC"/>
    <w:rsid w:val="00092B86"/>
    <w:rsid w:val="00092EEF"/>
    <w:rsid w:val="00093518"/>
    <w:rsid w:val="00093661"/>
    <w:rsid w:val="00094CA1"/>
    <w:rsid w:val="000969D8"/>
    <w:rsid w:val="000A01EA"/>
    <w:rsid w:val="000A06D4"/>
    <w:rsid w:val="000A1DFF"/>
    <w:rsid w:val="000A2AD4"/>
    <w:rsid w:val="000A33A2"/>
    <w:rsid w:val="000A3B2B"/>
    <w:rsid w:val="000A4946"/>
    <w:rsid w:val="000A4BF5"/>
    <w:rsid w:val="000A67B7"/>
    <w:rsid w:val="000B08BF"/>
    <w:rsid w:val="000B0A3F"/>
    <w:rsid w:val="000B108F"/>
    <w:rsid w:val="000B24B1"/>
    <w:rsid w:val="000B3D18"/>
    <w:rsid w:val="000B4036"/>
    <w:rsid w:val="000B4452"/>
    <w:rsid w:val="000B4BA7"/>
    <w:rsid w:val="000B5341"/>
    <w:rsid w:val="000B73F1"/>
    <w:rsid w:val="000C139C"/>
    <w:rsid w:val="000C191B"/>
    <w:rsid w:val="000C1B8F"/>
    <w:rsid w:val="000C4182"/>
    <w:rsid w:val="000C4ACF"/>
    <w:rsid w:val="000C5D45"/>
    <w:rsid w:val="000C7123"/>
    <w:rsid w:val="000C79F1"/>
    <w:rsid w:val="000D0117"/>
    <w:rsid w:val="000D0C9B"/>
    <w:rsid w:val="000D1C4E"/>
    <w:rsid w:val="000D20BB"/>
    <w:rsid w:val="000D3928"/>
    <w:rsid w:val="000D416D"/>
    <w:rsid w:val="000D4FE2"/>
    <w:rsid w:val="000D5113"/>
    <w:rsid w:val="000D669C"/>
    <w:rsid w:val="000D7220"/>
    <w:rsid w:val="000D7224"/>
    <w:rsid w:val="000D7728"/>
    <w:rsid w:val="000D7A88"/>
    <w:rsid w:val="000E03D7"/>
    <w:rsid w:val="000E08D4"/>
    <w:rsid w:val="000E282C"/>
    <w:rsid w:val="000E2A2B"/>
    <w:rsid w:val="000E33B8"/>
    <w:rsid w:val="000E37DB"/>
    <w:rsid w:val="000E3B2B"/>
    <w:rsid w:val="000E3B4E"/>
    <w:rsid w:val="000E3C76"/>
    <w:rsid w:val="000E4127"/>
    <w:rsid w:val="000E4D76"/>
    <w:rsid w:val="000E5006"/>
    <w:rsid w:val="000E5C2B"/>
    <w:rsid w:val="000E63A7"/>
    <w:rsid w:val="000E7E74"/>
    <w:rsid w:val="000F0AAE"/>
    <w:rsid w:val="000F0E47"/>
    <w:rsid w:val="000F126A"/>
    <w:rsid w:val="000F1F85"/>
    <w:rsid w:val="000F1FD8"/>
    <w:rsid w:val="000F250B"/>
    <w:rsid w:val="000F343A"/>
    <w:rsid w:val="000F3C3D"/>
    <w:rsid w:val="000F45E2"/>
    <w:rsid w:val="000F5149"/>
    <w:rsid w:val="000F51AA"/>
    <w:rsid w:val="000F61CE"/>
    <w:rsid w:val="000F68F9"/>
    <w:rsid w:val="000F6920"/>
    <w:rsid w:val="000F6F36"/>
    <w:rsid w:val="000F715E"/>
    <w:rsid w:val="000F721D"/>
    <w:rsid w:val="000F7BEA"/>
    <w:rsid w:val="000F7CF2"/>
    <w:rsid w:val="000F7D70"/>
    <w:rsid w:val="00100275"/>
    <w:rsid w:val="00101530"/>
    <w:rsid w:val="0010157E"/>
    <w:rsid w:val="00101E26"/>
    <w:rsid w:val="001024B9"/>
    <w:rsid w:val="00102EC0"/>
    <w:rsid w:val="0010389D"/>
    <w:rsid w:val="001044C5"/>
    <w:rsid w:val="00106BAA"/>
    <w:rsid w:val="0010773F"/>
    <w:rsid w:val="00107850"/>
    <w:rsid w:val="00110B83"/>
    <w:rsid w:val="00111B82"/>
    <w:rsid w:val="0011248E"/>
    <w:rsid w:val="00113C2F"/>
    <w:rsid w:val="001141FC"/>
    <w:rsid w:val="00114C09"/>
    <w:rsid w:val="0011501D"/>
    <w:rsid w:val="001150F2"/>
    <w:rsid w:val="00116869"/>
    <w:rsid w:val="0011784B"/>
    <w:rsid w:val="0012090D"/>
    <w:rsid w:val="00120C03"/>
    <w:rsid w:val="00121182"/>
    <w:rsid w:val="00121B7D"/>
    <w:rsid w:val="001227D5"/>
    <w:rsid w:val="00122EEE"/>
    <w:rsid w:val="0012322B"/>
    <w:rsid w:val="0012355A"/>
    <w:rsid w:val="001239E7"/>
    <w:rsid w:val="00123B2C"/>
    <w:rsid w:val="00123BC2"/>
    <w:rsid w:val="00123F09"/>
    <w:rsid w:val="00124047"/>
    <w:rsid w:val="00124A07"/>
    <w:rsid w:val="0012619A"/>
    <w:rsid w:val="001261A0"/>
    <w:rsid w:val="00130C0B"/>
    <w:rsid w:val="001316FA"/>
    <w:rsid w:val="00134406"/>
    <w:rsid w:val="00134B19"/>
    <w:rsid w:val="001353CE"/>
    <w:rsid w:val="0013777D"/>
    <w:rsid w:val="00137DD7"/>
    <w:rsid w:val="001400DE"/>
    <w:rsid w:val="00140915"/>
    <w:rsid w:val="00141032"/>
    <w:rsid w:val="0014191C"/>
    <w:rsid w:val="00141E21"/>
    <w:rsid w:val="00141FAC"/>
    <w:rsid w:val="001421DB"/>
    <w:rsid w:val="00142FD9"/>
    <w:rsid w:val="00143FB4"/>
    <w:rsid w:val="00145C4B"/>
    <w:rsid w:val="00146257"/>
    <w:rsid w:val="0014688F"/>
    <w:rsid w:val="00151DC6"/>
    <w:rsid w:val="001522A2"/>
    <w:rsid w:val="00152F6A"/>
    <w:rsid w:val="00154C76"/>
    <w:rsid w:val="00155719"/>
    <w:rsid w:val="00157726"/>
    <w:rsid w:val="00160B76"/>
    <w:rsid w:val="0016112E"/>
    <w:rsid w:val="00161B70"/>
    <w:rsid w:val="00162605"/>
    <w:rsid w:val="001629BF"/>
    <w:rsid w:val="0016345D"/>
    <w:rsid w:val="00163F22"/>
    <w:rsid w:val="0016450D"/>
    <w:rsid w:val="00164D18"/>
    <w:rsid w:val="001651F1"/>
    <w:rsid w:val="001661D0"/>
    <w:rsid w:val="001670EE"/>
    <w:rsid w:val="00167CC3"/>
    <w:rsid w:val="001711C1"/>
    <w:rsid w:val="00171696"/>
    <w:rsid w:val="001717C9"/>
    <w:rsid w:val="00171839"/>
    <w:rsid w:val="001726DD"/>
    <w:rsid w:val="00172B47"/>
    <w:rsid w:val="0017351F"/>
    <w:rsid w:val="0017355F"/>
    <w:rsid w:val="001738C1"/>
    <w:rsid w:val="00173E2B"/>
    <w:rsid w:val="00175389"/>
    <w:rsid w:val="001759EF"/>
    <w:rsid w:val="00175DC5"/>
    <w:rsid w:val="0017798E"/>
    <w:rsid w:val="00180932"/>
    <w:rsid w:val="0018176C"/>
    <w:rsid w:val="00181AA6"/>
    <w:rsid w:val="00181B1B"/>
    <w:rsid w:val="00182645"/>
    <w:rsid w:val="00183179"/>
    <w:rsid w:val="0018355F"/>
    <w:rsid w:val="001843AA"/>
    <w:rsid w:val="001843D0"/>
    <w:rsid w:val="001845A0"/>
    <w:rsid w:val="00184CAB"/>
    <w:rsid w:val="0018504D"/>
    <w:rsid w:val="001854A0"/>
    <w:rsid w:val="00185C7E"/>
    <w:rsid w:val="00185ED8"/>
    <w:rsid w:val="00186983"/>
    <w:rsid w:val="0019070D"/>
    <w:rsid w:val="001916CF"/>
    <w:rsid w:val="00191D2E"/>
    <w:rsid w:val="0019401B"/>
    <w:rsid w:val="001940D4"/>
    <w:rsid w:val="00196349"/>
    <w:rsid w:val="001A26B9"/>
    <w:rsid w:val="001A2ACD"/>
    <w:rsid w:val="001A30E6"/>
    <w:rsid w:val="001A3238"/>
    <w:rsid w:val="001A420A"/>
    <w:rsid w:val="001A42AD"/>
    <w:rsid w:val="001A6815"/>
    <w:rsid w:val="001A7E7B"/>
    <w:rsid w:val="001B0211"/>
    <w:rsid w:val="001B040A"/>
    <w:rsid w:val="001B1FD4"/>
    <w:rsid w:val="001B2712"/>
    <w:rsid w:val="001B2C2D"/>
    <w:rsid w:val="001B3161"/>
    <w:rsid w:val="001B3BC1"/>
    <w:rsid w:val="001B529B"/>
    <w:rsid w:val="001B5F53"/>
    <w:rsid w:val="001B6D09"/>
    <w:rsid w:val="001B777E"/>
    <w:rsid w:val="001B7BE1"/>
    <w:rsid w:val="001C013C"/>
    <w:rsid w:val="001C0CFA"/>
    <w:rsid w:val="001C18CA"/>
    <w:rsid w:val="001C1FA8"/>
    <w:rsid w:val="001C2832"/>
    <w:rsid w:val="001C2AC0"/>
    <w:rsid w:val="001C2E6A"/>
    <w:rsid w:val="001C30E4"/>
    <w:rsid w:val="001C349F"/>
    <w:rsid w:val="001C3E8C"/>
    <w:rsid w:val="001C4BE8"/>
    <w:rsid w:val="001C674F"/>
    <w:rsid w:val="001C7580"/>
    <w:rsid w:val="001D096F"/>
    <w:rsid w:val="001D157B"/>
    <w:rsid w:val="001D2072"/>
    <w:rsid w:val="001D2120"/>
    <w:rsid w:val="001D2F01"/>
    <w:rsid w:val="001D3BE7"/>
    <w:rsid w:val="001D41A7"/>
    <w:rsid w:val="001D43CB"/>
    <w:rsid w:val="001D4FAF"/>
    <w:rsid w:val="001D59FA"/>
    <w:rsid w:val="001D790B"/>
    <w:rsid w:val="001D7DD4"/>
    <w:rsid w:val="001E02E9"/>
    <w:rsid w:val="001E0CAB"/>
    <w:rsid w:val="001E0CCB"/>
    <w:rsid w:val="001E2964"/>
    <w:rsid w:val="001E33C3"/>
    <w:rsid w:val="001E378B"/>
    <w:rsid w:val="001E4475"/>
    <w:rsid w:val="001E4DEE"/>
    <w:rsid w:val="001E6398"/>
    <w:rsid w:val="001E664E"/>
    <w:rsid w:val="001E67BF"/>
    <w:rsid w:val="001E6D9E"/>
    <w:rsid w:val="001E7B1F"/>
    <w:rsid w:val="001F0DA4"/>
    <w:rsid w:val="001F14BF"/>
    <w:rsid w:val="001F2123"/>
    <w:rsid w:val="001F2183"/>
    <w:rsid w:val="001F23AF"/>
    <w:rsid w:val="001F4650"/>
    <w:rsid w:val="001F4CCA"/>
    <w:rsid w:val="001F5147"/>
    <w:rsid w:val="001F5582"/>
    <w:rsid w:val="001F641E"/>
    <w:rsid w:val="001F6CBF"/>
    <w:rsid w:val="00201E71"/>
    <w:rsid w:val="002038E2"/>
    <w:rsid w:val="002062BE"/>
    <w:rsid w:val="00206E41"/>
    <w:rsid w:val="00211998"/>
    <w:rsid w:val="00211C70"/>
    <w:rsid w:val="002120FE"/>
    <w:rsid w:val="002145CF"/>
    <w:rsid w:val="002156AA"/>
    <w:rsid w:val="00215AC7"/>
    <w:rsid w:val="00215BDB"/>
    <w:rsid w:val="00216733"/>
    <w:rsid w:val="00220907"/>
    <w:rsid w:val="002213AD"/>
    <w:rsid w:val="00222652"/>
    <w:rsid w:val="00223DC5"/>
    <w:rsid w:val="00225371"/>
    <w:rsid w:val="002264CC"/>
    <w:rsid w:val="002271C8"/>
    <w:rsid w:val="0023000A"/>
    <w:rsid w:val="0023134D"/>
    <w:rsid w:val="0023172D"/>
    <w:rsid w:val="00231FF4"/>
    <w:rsid w:val="00232879"/>
    <w:rsid w:val="00232B10"/>
    <w:rsid w:val="0023317D"/>
    <w:rsid w:val="00234635"/>
    <w:rsid w:val="002400D6"/>
    <w:rsid w:val="00240DA4"/>
    <w:rsid w:val="00240ED8"/>
    <w:rsid w:val="0024165A"/>
    <w:rsid w:val="002419B2"/>
    <w:rsid w:val="00241E05"/>
    <w:rsid w:val="00242394"/>
    <w:rsid w:val="0024482A"/>
    <w:rsid w:val="002452B1"/>
    <w:rsid w:val="00245A10"/>
    <w:rsid w:val="00246256"/>
    <w:rsid w:val="002475A9"/>
    <w:rsid w:val="00250933"/>
    <w:rsid w:val="00252E7D"/>
    <w:rsid w:val="00253C96"/>
    <w:rsid w:val="00254037"/>
    <w:rsid w:val="002545A4"/>
    <w:rsid w:val="00255EC0"/>
    <w:rsid w:val="002561F3"/>
    <w:rsid w:val="00256DCF"/>
    <w:rsid w:val="00256EA6"/>
    <w:rsid w:val="00257882"/>
    <w:rsid w:val="002579FC"/>
    <w:rsid w:val="00257BAA"/>
    <w:rsid w:val="00257DCA"/>
    <w:rsid w:val="002607E9"/>
    <w:rsid w:val="00261102"/>
    <w:rsid w:val="002612EE"/>
    <w:rsid w:val="00261B83"/>
    <w:rsid w:val="002622B0"/>
    <w:rsid w:val="00262557"/>
    <w:rsid w:val="00262B91"/>
    <w:rsid w:val="0026377E"/>
    <w:rsid w:val="002647C7"/>
    <w:rsid w:val="00265246"/>
    <w:rsid w:val="002659DA"/>
    <w:rsid w:val="002708B2"/>
    <w:rsid w:val="002726EE"/>
    <w:rsid w:val="00272D1D"/>
    <w:rsid w:val="002746B8"/>
    <w:rsid w:val="00275CAA"/>
    <w:rsid w:val="0027716B"/>
    <w:rsid w:val="00280F1C"/>
    <w:rsid w:val="00281290"/>
    <w:rsid w:val="00281804"/>
    <w:rsid w:val="0028209E"/>
    <w:rsid w:val="002821AF"/>
    <w:rsid w:val="00283572"/>
    <w:rsid w:val="0028432A"/>
    <w:rsid w:val="00284530"/>
    <w:rsid w:val="00284D78"/>
    <w:rsid w:val="00284FDC"/>
    <w:rsid w:val="0028601C"/>
    <w:rsid w:val="00286569"/>
    <w:rsid w:val="0029035F"/>
    <w:rsid w:val="002904F3"/>
    <w:rsid w:val="002908A9"/>
    <w:rsid w:val="00290D4A"/>
    <w:rsid w:val="00292CEB"/>
    <w:rsid w:val="0029303B"/>
    <w:rsid w:val="002936FC"/>
    <w:rsid w:val="00293AF0"/>
    <w:rsid w:val="00293F61"/>
    <w:rsid w:val="00294B6C"/>
    <w:rsid w:val="00294E62"/>
    <w:rsid w:val="00295539"/>
    <w:rsid w:val="00295A55"/>
    <w:rsid w:val="00295E48"/>
    <w:rsid w:val="00296062"/>
    <w:rsid w:val="0029693A"/>
    <w:rsid w:val="00296BD3"/>
    <w:rsid w:val="00297EB0"/>
    <w:rsid w:val="002A0BE1"/>
    <w:rsid w:val="002A1439"/>
    <w:rsid w:val="002A1600"/>
    <w:rsid w:val="002A1CAA"/>
    <w:rsid w:val="002A26AE"/>
    <w:rsid w:val="002A26E7"/>
    <w:rsid w:val="002A2F3A"/>
    <w:rsid w:val="002A31CB"/>
    <w:rsid w:val="002A3218"/>
    <w:rsid w:val="002A37B5"/>
    <w:rsid w:val="002A3D0F"/>
    <w:rsid w:val="002A3D64"/>
    <w:rsid w:val="002A629A"/>
    <w:rsid w:val="002A645F"/>
    <w:rsid w:val="002A6902"/>
    <w:rsid w:val="002A6D08"/>
    <w:rsid w:val="002A7F62"/>
    <w:rsid w:val="002B1522"/>
    <w:rsid w:val="002B280D"/>
    <w:rsid w:val="002B2BBF"/>
    <w:rsid w:val="002B2F6E"/>
    <w:rsid w:val="002B500A"/>
    <w:rsid w:val="002C0EE9"/>
    <w:rsid w:val="002C1435"/>
    <w:rsid w:val="002C19E9"/>
    <w:rsid w:val="002C246A"/>
    <w:rsid w:val="002C25AC"/>
    <w:rsid w:val="002C2B9A"/>
    <w:rsid w:val="002C3217"/>
    <w:rsid w:val="002C3AFE"/>
    <w:rsid w:val="002C5A8C"/>
    <w:rsid w:val="002C64B3"/>
    <w:rsid w:val="002C6AA2"/>
    <w:rsid w:val="002C6BF1"/>
    <w:rsid w:val="002C6EF1"/>
    <w:rsid w:val="002D1389"/>
    <w:rsid w:val="002D17EA"/>
    <w:rsid w:val="002D21A9"/>
    <w:rsid w:val="002D25EE"/>
    <w:rsid w:val="002D3396"/>
    <w:rsid w:val="002D40E1"/>
    <w:rsid w:val="002D46E2"/>
    <w:rsid w:val="002D5C49"/>
    <w:rsid w:val="002D76D3"/>
    <w:rsid w:val="002D7B5F"/>
    <w:rsid w:val="002D7B77"/>
    <w:rsid w:val="002E0242"/>
    <w:rsid w:val="002E06A3"/>
    <w:rsid w:val="002E1BE0"/>
    <w:rsid w:val="002E21DC"/>
    <w:rsid w:val="002E367F"/>
    <w:rsid w:val="002E47A2"/>
    <w:rsid w:val="002E5265"/>
    <w:rsid w:val="002E541E"/>
    <w:rsid w:val="002E5586"/>
    <w:rsid w:val="002E56A0"/>
    <w:rsid w:val="002E65CB"/>
    <w:rsid w:val="002E6727"/>
    <w:rsid w:val="002F1144"/>
    <w:rsid w:val="002F1E53"/>
    <w:rsid w:val="002F20BD"/>
    <w:rsid w:val="002F21FB"/>
    <w:rsid w:val="002F409F"/>
    <w:rsid w:val="002F419C"/>
    <w:rsid w:val="002F5490"/>
    <w:rsid w:val="002F6139"/>
    <w:rsid w:val="002F719E"/>
    <w:rsid w:val="002F72A5"/>
    <w:rsid w:val="00300323"/>
    <w:rsid w:val="00300A6C"/>
    <w:rsid w:val="00300BD2"/>
    <w:rsid w:val="00301E38"/>
    <w:rsid w:val="00302901"/>
    <w:rsid w:val="00302ABB"/>
    <w:rsid w:val="00302CA6"/>
    <w:rsid w:val="00304276"/>
    <w:rsid w:val="00304CFE"/>
    <w:rsid w:val="00305067"/>
    <w:rsid w:val="0030552F"/>
    <w:rsid w:val="00307C18"/>
    <w:rsid w:val="00310EB0"/>
    <w:rsid w:val="00311294"/>
    <w:rsid w:val="003125C8"/>
    <w:rsid w:val="00313CD2"/>
    <w:rsid w:val="00314854"/>
    <w:rsid w:val="00314AB8"/>
    <w:rsid w:val="003170E8"/>
    <w:rsid w:val="00320436"/>
    <w:rsid w:val="003210C6"/>
    <w:rsid w:val="003212C9"/>
    <w:rsid w:val="00321C50"/>
    <w:rsid w:val="00321EB6"/>
    <w:rsid w:val="00322651"/>
    <w:rsid w:val="003226B5"/>
    <w:rsid w:val="00322AED"/>
    <w:rsid w:val="00322CA5"/>
    <w:rsid w:val="00322D28"/>
    <w:rsid w:val="0032341D"/>
    <w:rsid w:val="003239B4"/>
    <w:rsid w:val="0032489D"/>
    <w:rsid w:val="003257E2"/>
    <w:rsid w:val="00326487"/>
    <w:rsid w:val="003264B1"/>
    <w:rsid w:val="00326542"/>
    <w:rsid w:val="00326EB9"/>
    <w:rsid w:val="003270CE"/>
    <w:rsid w:val="003274FB"/>
    <w:rsid w:val="003275D2"/>
    <w:rsid w:val="00327715"/>
    <w:rsid w:val="003304D8"/>
    <w:rsid w:val="003312F7"/>
    <w:rsid w:val="00334B23"/>
    <w:rsid w:val="00340097"/>
    <w:rsid w:val="00340ED7"/>
    <w:rsid w:val="00341D84"/>
    <w:rsid w:val="003426E0"/>
    <w:rsid w:val="00343027"/>
    <w:rsid w:val="003432B3"/>
    <w:rsid w:val="003437C7"/>
    <w:rsid w:val="00343F81"/>
    <w:rsid w:val="003440F3"/>
    <w:rsid w:val="003503BF"/>
    <w:rsid w:val="00350F60"/>
    <w:rsid w:val="003525EF"/>
    <w:rsid w:val="00355138"/>
    <w:rsid w:val="00356B75"/>
    <w:rsid w:val="003576BF"/>
    <w:rsid w:val="003601A4"/>
    <w:rsid w:val="0036148B"/>
    <w:rsid w:val="00361497"/>
    <w:rsid w:val="00361ED4"/>
    <w:rsid w:val="00361FEB"/>
    <w:rsid w:val="00362687"/>
    <w:rsid w:val="003628B2"/>
    <w:rsid w:val="00362CC2"/>
    <w:rsid w:val="00363C24"/>
    <w:rsid w:val="00363FAE"/>
    <w:rsid w:val="0036437A"/>
    <w:rsid w:val="00366510"/>
    <w:rsid w:val="0036747A"/>
    <w:rsid w:val="003700F3"/>
    <w:rsid w:val="0037190F"/>
    <w:rsid w:val="003738C6"/>
    <w:rsid w:val="003740D7"/>
    <w:rsid w:val="0037424E"/>
    <w:rsid w:val="00375508"/>
    <w:rsid w:val="00375523"/>
    <w:rsid w:val="003760D8"/>
    <w:rsid w:val="0037666A"/>
    <w:rsid w:val="00376ED0"/>
    <w:rsid w:val="00380023"/>
    <w:rsid w:val="00380F6A"/>
    <w:rsid w:val="00381394"/>
    <w:rsid w:val="003817C9"/>
    <w:rsid w:val="00381EA8"/>
    <w:rsid w:val="003828A1"/>
    <w:rsid w:val="003829E2"/>
    <w:rsid w:val="00382A7C"/>
    <w:rsid w:val="00382B62"/>
    <w:rsid w:val="003848A9"/>
    <w:rsid w:val="003856AE"/>
    <w:rsid w:val="00385A27"/>
    <w:rsid w:val="00385DED"/>
    <w:rsid w:val="00385DF9"/>
    <w:rsid w:val="00385E9F"/>
    <w:rsid w:val="00386FDD"/>
    <w:rsid w:val="00387E7B"/>
    <w:rsid w:val="00390200"/>
    <w:rsid w:val="00390E43"/>
    <w:rsid w:val="003924D7"/>
    <w:rsid w:val="00394B6E"/>
    <w:rsid w:val="003957E7"/>
    <w:rsid w:val="00395A78"/>
    <w:rsid w:val="003A00A6"/>
    <w:rsid w:val="003A022F"/>
    <w:rsid w:val="003A22FD"/>
    <w:rsid w:val="003A33B2"/>
    <w:rsid w:val="003A3A78"/>
    <w:rsid w:val="003A3B5A"/>
    <w:rsid w:val="003A3D3A"/>
    <w:rsid w:val="003A3EED"/>
    <w:rsid w:val="003A5D5C"/>
    <w:rsid w:val="003A68DA"/>
    <w:rsid w:val="003A77CC"/>
    <w:rsid w:val="003B0DD8"/>
    <w:rsid w:val="003B0F29"/>
    <w:rsid w:val="003B1CAC"/>
    <w:rsid w:val="003B2891"/>
    <w:rsid w:val="003B2AB7"/>
    <w:rsid w:val="003B412A"/>
    <w:rsid w:val="003B5435"/>
    <w:rsid w:val="003B606E"/>
    <w:rsid w:val="003B6FFD"/>
    <w:rsid w:val="003B7043"/>
    <w:rsid w:val="003B7732"/>
    <w:rsid w:val="003C02EA"/>
    <w:rsid w:val="003C0CCE"/>
    <w:rsid w:val="003C154A"/>
    <w:rsid w:val="003C1B38"/>
    <w:rsid w:val="003C1E9B"/>
    <w:rsid w:val="003C2923"/>
    <w:rsid w:val="003C30C3"/>
    <w:rsid w:val="003C31A9"/>
    <w:rsid w:val="003C43EF"/>
    <w:rsid w:val="003C4E98"/>
    <w:rsid w:val="003C6256"/>
    <w:rsid w:val="003D0EEF"/>
    <w:rsid w:val="003D1267"/>
    <w:rsid w:val="003D327A"/>
    <w:rsid w:val="003D3D78"/>
    <w:rsid w:val="003D5030"/>
    <w:rsid w:val="003D69F8"/>
    <w:rsid w:val="003D78F1"/>
    <w:rsid w:val="003D797A"/>
    <w:rsid w:val="003E07E9"/>
    <w:rsid w:val="003E1252"/>
    <w:rsid w:val="003E2CA8"/>
    <w:rsid w:val="003E4E80"/>
    <w:rsid w:val="003E6360"/>
    <w:rsid w:val="003F08EF"/>
    <w:rsid w:val="003F0BA8"/>
    <w:rsid w:val="003F20DE"/>
    <w:rsid w:val="003F39D7"/>
    <w:rsid w:val="003F4A03"/>
    <w:rsid w:val="003F530B"/>
    <w:rsid w:val="003F58A5"/>
    <w:rsid w:val="003F5E22"/>
    <w:rsid w:val="003F6723"/>
    <w:rsid w:val="003F701B"/>
    <w:rsid w:val="003F7260"/>
    <w:rsid w:val="003F7761"/>
    <w:rsid w:val="0040020A"/>
    <w:rsid w:val="00400A3F"/>
    <w:rsid w:val="00402C13"/>
    <w:rsid w:val="004040FF"/>
    <w:rsid w:val="00405CAC"/>
    <w:rsid w:val="00406C27"/>
    <w:rsid w:val="0040743A"/>
    <w:rsid w:val="00407F14"/>
    <w:rsid w:val="00411669"/>
    <w:rsid w:val="00412C0B"/>
    <w:rsid w:val="0041457A"/>
    <w:rsid w:val="0041489E"/>
    <w:rsid w:val="00416AA0"/>
    <w:rsid w:val="00420214"/>
    <w:rsid w:val="00421008"/>
    <w:rsid w:val="00421743"/>
    <w:rsid w:val="004217F6"/>
    <w:rsid w:val="0042288E"/>
    <w:rsid w:val="00422CC7"/>
    <w:rsid w:val="004232FE"/>
    <w:rsid w:val="004243B2"/>
    <w:rsid w:val="004263BD"/>
    <w:rsid w:val="00426C46"/>
    <w:rsid w:val="0042728C"/>
    <w:rsid w:val="0042737F"/>
    <w:rsid w:val="0042742A"/>
    <w:rsid w:val="0042769E"/>
    <w:rsid w:val="00427E40"/>
    <w:rsid w:val="00427EB9"/>
    <w:rsid w:val="00430374"/>
    <w:rsid w:val="00432465"/>
    <w:rsid w:val="00432595"/>
    <w:rsid w:val="00434D68"/>
    <w:rsid w:val="0043640D"/>
    <w:rsid w:val="00436F23"/>
    <w:rsid w:val="0043725A"/>
    <w:rsid w:val="0043736F"/>
    <w:rsid w:val="004376C7"/>
    <w:rsid w:val="00437C69"/>
    <w:rsid w:val="00440789"/>
    <w:rsid w:val="004411C8"/>
    <w:rsid w:val="0044156E"/>
    <w:rsid w:val="00441642"/>
    <w:rsid w:val="00441AF3"/>
    <w:rsid w:val="004425FE"/>
    <w:rsid w:val="00442ABC"/>
    <w:rsid w:val="0044318D"/>
    <w:rsid w:val="004435F8"/>
    <w:rsid w:val="00443F84"/>
    <w:rsid w:val="00444320"/>
    <w:rsid w:val="004443AC"/>
    <w:rsid w:val="00444896"/>
    <w:rsid w:val="00444DA1"/>
    <w:rsid w:val="00445241"/>
    <w:rsid w:val="0044537F"/>
    <w:rsid w:val="004479C2"/>
    <w:rsid w:val="00450048"/>
    <w:rsid w:val="00450445"/>
    <w:rsid w:val="0045107C"/>
    <w:rsid w:val="0045140F"/>
    <w:rsid w:val="00452318"/>
    <w:rsid w:val="00452C31"/>
    <w:rsid w:val="00452E4B"/>
    <w:rsid w:val="00454246"/>
    <w:rsid w:val="004546F1"/>
    <w:rsid w:val="00454B40"/>
    <w:rsid w:val="00455034"/>
    <w:rsid w:val="00455A4B"/>
    <w:rsid w:val="00455F9E"/>
    <w:rsid w:val="00456D45"/>
    <w:rsid w:val="00457BB2"/>
    <w:rsid w:val="00461215"/>
    <w:rsid w:val="00461AED"/>
    <w:rsid w:val="0046207F"/>
    <w:rsid w:val="0046208D"/>
    <w:rsid w:val="0046220D"/>
    <w:rsid w:val="00463301"/>
    <w:rsid w:val="0046453B"/>
    <w:rsid w:val="00466D10"/>
    <w:rsid w:val="00470D34"/>
    <w:rsid w:val="00470EF4"/>
    <w:rsid w:val="0047206D"/>
    <w:rsid w:val="0047390A"/>
    <w:rsid w:val="00474CE8"/>
    <w:rsid w:val="00474E5A"/>
    <w:rsid w:val="00475044"/>
    <w:rsid w:val="004755A2"/>
    <w:rsid w:val="00475D3A"/>
    <w:rsid w:val="00475F3D"/>
    <w:rsid w:val="00476CF8"/>
    <w:rsid w:val="00476FFE"/>
    <w:rsid w:val="00482682"/>
    <w:rsid w:val="004838D8"/>
    <w:rsid w:val="0048477A"/>
    <w:rsid w:val="004851DD"/>
    <w:rsid w:val="00485268"/>
    <w:rsid w:val="00486576"/>
    <w:rsid w:val="00486DE8"/>
    <w:rsid w:val="00486F43"/>
    <w:rsid w:val="004879F9"/>
    <w:rsid w:val="00490F0B"/>
    <w:rsid w:val="004913BE"/>
    <w:rsid w:val="0049319D"/>
    <w:rsid w:val="00493656"/>
    <w:rsid w:val="00493E10"/>
    <w:rsid w:val="00497317"/>
    <w:rsid w:val="004975E3"/>
    <w:rsid w:val="004976F4"/>
    <w:rsid w:val="004A02CC"/>
    <w:rsid w:val="004A1F2F"/>
    <w:rsid w:val="004A2120"/>
    <w:rsid w:val="004A2A1F"/>
    <w:rsid w:val="004A42B8"/>
    <w:rsid w:val="004A45A7"/>
    <w:rsid w:val="004A4E79"/>
    <w:rsid w:val="004A5779"/>
    <w:rsid w:val="004A5FA7"/>
    <w:rsid w:val="004A6538"/>
    <w:rsid w:val="004A67C7"/>
    <w:rsid w:val="004A7AD8"/>
    <w:rsid w:val="004B1F00"/>
    <w:rsid w:val="004B2863"/>
    <w:rsid w:val="004B3258"/>
    <w:rsid w:val="004B47F1"/>
    <w:rsid w:val="004B57B3"/>
    <w:rsid w:val="004B5B10"/>
    <w:rsid w:val="004B638B"/>
    <w:rsid w:val="004B64E0"/>
    <w:rsid w:val="004B6832"/>
    <w:rsid w:val="004C05F0"/>
    <w:rsid w:val="004C0677"/>
    <w:rsid w:val="004C1D6E"/>
    <w:rsid w:val="004C20AB"/>
    <w:rsid w:val="004C258D"/>
    <w:rsid w:val="004C27A6"/>
    <w:rsid w:val="004C303B"/>
    <w:rsid w:val="004C30A3"/>
    <w:rsid w:val="004C3641"/>
    <w:rsid w:val="004C6D01"/>
    <w:rsid w:val="004C6FB7"/>
    <w:rsid w:val="004C7104"/>
    <w:rsid w:val="004C75A0"/>
    <w:rsid w:val="004D072E"/>
    <w:rsid w:val="004D0B5B"/>
    <w:rsid w:val="004D15F6"/>
    <w:rsid w:val="004D3830"/>
    <w:rsid w:val="004D3EBA"/>
    <w:rsid w:val="004D5DC7"/>
    <w:rsid w:val="004D69AA"/>
    <w:rsid w:val="004E015A"/>
    <w:rsid w:val="004E0358"/>
    <w:rsid w:val="004E066A"/>
    <w:rsid w:val="004E111C"/>
    <w:rsid w:val="004E15DB"/>
    <w:rsid w:val="004E1F42"/>
    <w:rsid w:val="004E2090"/>
    <w:rsid w:val="004E3300"/>
    <w:rsid w:val="004E3CA9"/>
    <w:rsid w:val="004E60A9"/>
    <w:rsid w:val="004E79C0"/>
    <w:rsid w:val="004F1702"/>
    <w:rsid w:val="004F17CE"/>
    <w:rsid w:val="004F33A8"/>
    <w:rsid w:val="004F3FF2"/>
    <w:rsid w:val="004F487F"/>
    <w:rsid w:val="004F6BBA"/>
    <w:rsid w:val="004F7BB3"/>
    <w:rsid w:val="005002AE"/>
    <w:rsid w:val="005003D4"/>
    <w:rsid w:val="00501442"/>
    <w:rsid w:val="00502091"/>
    <w:rsid w:val="00502F7B"/>
    <w:rsid w:val="005035CF"/>
    <w:rsid w:val="00503E0A"/>
    <w:rsid w:val="00504210"/>
    <w:rsid w:val="00506360"/>
    <w:rsid w:val="00507A82"/>
    <w:rsid w:val="00507E17"/>
    <w:rsid w:val="00510087"/>
    <w:rsid w:val="00510FA8"/>
    <w:rsid w:val="00512AF8"/>
    <w:rsid w:val="00514842"/>
    <w:rsid w:val="00514A5B"/>
    <w:rsid w:val="00515686"/>
    <w:rsid w:val="005170E2"/>
    <w:rsid w:val="005204E7"/>
    <w:rsid w:val="00520C01"/>
    <w:rsid w:val="00520C1B"/>
    <w:rsid w:val="005214D7"/>
    <w:rsid w:val="0052201B"/>
    <w:rsid w:val="005221A4"/>
    <w:rsid w:val="00522E00"/>
    <w:rsid w:val="005235C8"/>
    <w:rsid w:val="00523DB6"/>
    <w:rsid w:val="0052546F"/>
    <w:rsid w:val="00527588"/>
    <w:rsid w:val="00527C62"/>
    <w:rsid w:val="00530AFF"/>
    <w:rsid w:val="00532EF5"/>
    <w:rsid w:val="005349DA"/>
    <w:rsid w:val="00534B2C"/>
    <w:rsid w:val="0053546F"/>
    <w:rsid w:val="00535513"/>
    <w:rsid w:val="005376F8"/>
    <w:rsid w:val="00537865"/>
    <w:rsid w:val="00537A93"/>
    <w:rsid w:val="005402AD"/>
    <w:rsid w:val="00540AE8"/>
    <w:rsid w:val="0054197A"/>
    <w:rsid w:val="00542F74"/>
    <w:rsid w:val="00545EEA"/>
    <w:rsid w:val="00550B48"/>
    <w:rsid w:val="00551B22"/>
    <w:rsid w:val="00552B23"/>
    <w:rsid w:val="00556D32"/>
    <w:rsid w:val="00557651"/>
    <w:rsid w:val="00557CAA"/>
    <w:rsid w:val="00562FC3"/>
    <w:rsid w:val="005632F5"/>
    <w:rsid w:val="0056371C"/>
    <w:rsid w:val="00564079"/>
    <w:rsid w:val="00564687"/>
    <w:rsid w:val="00564C69"/>
    <w:rsid w:val="00565286"/>
    <w:rsid w:val="00565683"/>
    <w:rsid w:val="0056575C"/>
    <w:rsid w:val="00565C43"/>
    <w:rsid w:val="00565CC2"/>
    <w:rsid w:val="00565FAF"/>
    <w:rsid w:val="0056638C"/>
    <w:rsid w:val="00566F47"/>
    <w:rsid w:val="0056716B"/>
    <w:rsid w:val="00567A68"/>
    <w:rsid w:val="00567BB6"/>
    <w:rsid w:val="00567F97"/>
    <w:rsid w:val="00570031"/>
    <w:rsid w:val="00570698"/>
    <w:rsid w:val="005708F9"/>
    <w:rsid w:val="00573F9A"/>
    <w:rsid w:val="00574036"/>
    <w:rsid w:val="00574B09"/>
    <w:rsid w:val="00574D3B"/>
    <w:rsid w:val="0057595A"/>
    <w:rsid w:val="00575CAE"/>
    <w:rsid w:val="0058346D"/>
    <w:rsid w:val="00584169"/>
    <w:rsid w:val="00585352"/>
    <w:rsid w:val="00586575"/>
    <w:rsid w:val="00586B19"/>
    <w:rsid w:val="005876F8"/>
    <w:rsid w:val="00587AFE"/>
    <w:rsid w:val="0059041C"/>
    <w:rsid w:val="0059087A"/>
    <w:rsid w:val="00590C57"/>
    <w:rsid w:val="00590D22"/>
    <w:rsid w:val="00592D49"/>
    <w:rsid w:val="00592EC8"/>
    <w:rsid w:val="0059453E"/>
    <w:rsid w:val="00596730"/>
    <w:rsid w:val="00597626"/>
    <w:rsid w:val="005A08D4"/>
    <w:rsid w:val="005A13D1"/>
    <w:rsid w:val="005A2436"/>
    <w:rsid w:val="005A2449"/>
    <w:rsid w:val="005A2725"/>
    <w:rsid w:val="005A2767"/>
    <w:rsid w:val="005A2971"/>
    <w:rsid w:val="005A3076"/>
    <w:rsid w:val="005A3325"/>
    <w:rsid w:val="005A4539"/>
    <w:rsid w:val="005A634E"/>
    <w:rsid w:val="005A6E3D"/>
    <w:rsid w:val="005B13ED"/>
    <w:rsid w:val="005B3194"/>
    <w:rsid w:val="005B4321"/>
    <w:rsid w:val="005B593D"/>
    <w:rsid w:val="005B5D9A"/>
    <w:rsid w:val="005B6E35"/>
    <w:rsid w:val="005B7628"/>
    <w:rsid w:val="005B7757"/>
    <w:rsid w:val="005B7C26"/>
    <w:rsid w:val="005C2100"/>
    <w:rsid w:val="005C2C42"/>
    <w:rsid w:val="005C2DAA"/>
    <w:rsid w:val="005C3885"/>
    <w:rsid w:val="005C42A3"/>
    <w:rsid w:val="005C57E3"/>
    <w:rsid w:val="005C73DB"/>
    <w:rsid w:val="005C77E4"/>
    <w:rsid w:val="005C7F1F"/>
    <w:rsid w:val="005D1696"/>
    <w:rsid w:val="005D1C54"/>
    <w:rsid w:val="005D3661"/>
    <w:rsid w:val="005D4C00"/>
    <w:rsid w:val="005D4D4C"/>
    <w:rsid w:val="005D4DEE"/>
    <w:rsid w:val="005D74E6"/>
    <w:rsid w:val="005E0759"/>
    <w:rsid w:val="005E0EEF"/>
    <w:rsid w:val="005E1D22"/>
    <w:rsid w:val="005E3143"/>
    <w:rsid w:val="005E36ED"/>
    <w:rsid w:val="005E3A8B"/>
    <w:rsid w:val="005E4EC1"/>
    <w:rsid w:val="005E5A0E"/>
    <w:rsid w:val="005E5BD2"/>
    <w:rsid w:val="005F022A"/>
    <w:rsid w:val="005F08FB"/>
    <w:rsid w:val="005F2BC8"/>
    <w:rsid w:val="005F2D9A"/>
    <w:rsid w:val="005F308E"/>
    <w:rsid w:val="005F3D63"/>
    <w:rsid w:val="005F4088"/>
    <w:rsid w:val="005F4BDB"/>
    <w:rsid w:val="005F4D5B"/>
    <w:rsid w:val="005F5180"/>
    <w:rsid w:val="005F5F4C"/>
    <w:rsid w:val="005F6892"/>
    <w:rsid w:val="005F6A14"/>
    <w:rsid w:val="005F6DF0"/>
    <w:rsid w:val="005F7D1D"/>
    <w:rsid w:val="005F7D3F"/>
    <w:rsid w:val="00600055"/>
    <w:rsid w:val="006009B0"/>
    <w:rsid w:val="006016A9"/>
    <w:rsid w:val="006018E6"/>
    <w:rsid w:val="00602433"/>
    <w:rsid w:val="006024D7"/>
    <w:rsid w:val="00602695"/>
    <w:rsid w:val="006032C7"/>
    <w:rsid w:val="00603A57"/>
    <w:rsid w:val="00603CDD"/>
    <w:rsid w:val="00605E7C"/>
    <w:rsid w:val="00606552"/>
    <w:rsid w:val="00606EA9"/>
    <w:rsid w:val="00607747"/>
    <w:rsid w:val="00607E1B"/>
    <w:rsid w:val="00610EF8"/>
    <w:rsid w:val="0061241A"/>
    <w:rsid w:val="006129A0"/>
    <w:rsid w:val="00612A56"/>
    <w:rsid w:val="00613F04"/>
    <w:rsid w:val="00614B71"/>
    <w:rsid w:val="00614FA7"/>
    <w:rsid w:val="0061645A"/>
    <w:rsid w:val="00617FED"/>
    <w:rsid w:val="00620E02"/>
    <w:rsid w:val="00622927"/>
    <w:rsid w:val="00622A55"/>
    <w:rsid w:val="00623626"/>
    <w:rsid w:val="00623CE2"/>
    <w:rsid w:val="00624B3B"/>
    <w:rsid w:val="00624BB2"/>
    <w:rsid w:val="00625262"/>
    <w:rsid w:val="00625503"/>
    <w:rsid w:val="00625ADF"/>
    <w:rsid w:val="006264DC"/>
    <w:rsid w:val="00627418"/>
    <w:rsid w:val="0062774B"/>
    <w:rsid w:val="0062795D"/>
    <w:rsid w:val="00631144"/>
    <w:rsid w:val="006334C7"/>
    <w:rsid w:val="00635C53"/>
    <w:rsid w:val="00635F2F"/>
    <w:rsid w:val="006362CC"/>
    <w:rsid w:val="0063679B"/>
    <w:rsid w:val="00637CBB"/>
    <w:rsid w:val="006400B6"/>
    <w:rsid w:val="006423EC"/>
    <w:rsid w:val="0064250B"/>
    <w:rsid w:val="00643DB1"/>
    <w:rsid w:val="006443E7"/>
    <w:rsid w:val="006446E0"/>
    <w:rsid w:val="006446E8"/>
    <w:rsid w:val="00645C5F"/>
    <w:rsid w:val="00645E80"/>
    <w:rsid w:val="00646362"/>
    <w:rsid w:val="00646450"/>
    <w:rsid w:val="00647204"/>
    <w:rsid w:val="0065176D"/>
    <w:rsid w:val="00651C1F"/>
    <w:rsid w:val="00652AAB"/>
    <w:rsid w:val="00652E64"/>
    <w:rsid w:val="00654B83"/>
    <w:rsid w:val="00655621"/>
    <w:rsid w:val="006564A6"/>
    <w:rsid w:val="00660181"/>
    <w:rsid w:val="00660B23"/>
    <w:rsid w:val="0066248A"/>
    <w:rsid w:val="0066344C"/>
    <w:rsid w:val="00663458"/>
    <w:rsid w:val="0066369D"/>
    <w:rsid w:val="006645D5"/>
    <w:rsid w:val="00665094"/>
    <w:rsid w:val="0066542D"/>
    <w:rsid w:val="00666E87"/>
    <w:rsid w:val="006704A2"/>
    <w:rsid w:val="00670F0F"/>
    <w:rsid w:val="00671553"/>
    <w:rsid w:val="00672483"/>
    <w:rsid w:val="00673785"/>
    <w:rsid w:val="00674F68"/>
    <w:rsid w:val="0067752E"/>
    <w:rsid w:val="0068070E"/>
    <w:rsid w:val="006833C0"/>
    <w:rsid w:val="00684F22"/>
    <w:rsid w:val="00687799"/>
    <w:rsid w:val="0068784A"/>
    <w:rsid w:val="00691E25"/>
    <w:rsid w:val="00693AF7"/>
    <w:rsid w:val="00693E86"/>
    <w:rsid w:val="00694D36"/>
    <w:rsid w:val="00696958"/>
    <w:rsid w:val="00697B41"/>
    <w:rsid w:val="006A03A8"/>
    <w:rsid w:val="006A056E"/>
    <w:rsid w:val="006A0FFE"/>
    <w:rsid w:val="006A10E1"/>
    <w:rsid w:val="006A15D5"/>
    <w:rsid w:val="006A17F5"/>
    <w:rsid w:val="006A1878"/>
    <w:rsid w:val="006A4063"/>
    <w:rsid w:val="006A5DB4"/>
    <w:rsid w:val="006A60D1"/>
    <w:rsid w:val="006A7EF7"/>
    <w:rsid w:val="006B0D30"/>
    <w:rsid w:val="006B1E26"/>
    <w:rsid w:val="006B390C"/>
    <w:rsid w:val="006B393D"/>
    <w:rsid w:val="006B3962"/>
    <w:rsid w:val="006B5060"/>
    <w:rsid w:val="006B55C2"/>
    <w:rsid w:val="006B58EF"/>
    <w:rsid w:val="006B712E"/>
    <w:rsid w:val="006B77DF"/>
    <w:rsid w:val="006C0CA0"/>
    <w:rsid w:val="006C137C"/>
    <w:rsid w:val="006C222E"/>
    <w:rsid w:val="006C2380"/>
    <w:rsid w:val="006C39B8"/>
    <w:rsid w:val="006C3AC2"/>
    <w:rsid w:val="006C4318"/>
    <w:rsid w:val="006C4AF4"/>
    <w:rsid w:val="006C568F"/>
    <w:rsid w:val="006C5C0B"/>
    <w:rsid w:val="006C6306"/>
    <w:rsid w:val="006C6C8E"/>
    <w:rsid w:val="006C739E"/>
    <w:rsid w:val="006D08AD"/>
    <w:rsid w:val="006D095D"/>
    <w:rsid w:val="006D0B6C"/>
    <w:rsid w:val="006D1917"/>
    <w:rsid w:val="006D3ACC"/>
    <w:rsid w:val="006D5649"/>
    <w:rsid w:val="006D575E"/>
    <w:rsid w:val="006D7FD2"/>
    <w:rsid w:val="006E03B7"/>
    <w:rsid w:val="006E2785"/>
    <w:rsid w:val="006E3488"/>
    <w:rsid w:val="006E3571"/>
    <w:rsid w:val="006E36E6"/>
    <w:rsid w:val="006E39A3"/>
    <w:rsid w:val="006E3AFD"/>
    <w:rsid w:val="006E45CA"/>
    <w:rsid w:val="006E4BEC"/>
    <w:rsid w:val="006E5B01"/>
    <w:rsid w:val="006E6420"/>
    <w:rsid w:val="006E669B"/>
    <w:rsid w:val="006E67AF"/>
    <w:rsid w:val="006E771D"/>
    <w:rsid w:val="006F086E"/>
    <w:rsid w:val="006F1203"/>
    <w:rsid w:val="006F1627"/>
    <w:rsid w:val="006F1759"/>
    <w:rsid w:val="006F1B8F"/>
    <w:rsid w:val="006F2DED"/>
    <w:rsid w:val="006F4025"/>
    <w:rsid w:val="006F4A87"/>
    <w:rsid w:val="006F59B2"/>
    <w:rsid w:val="006F7B63"/>
    <w:rsid w:val="0070113A"/>
    <w:rsid w:val="00701298"/>
    <w:rsid w:val="007023AB"/>
    <w:rsid w:val="00703579"/>
    <w:rsid w:val="00703EDB"/>
    <w:rsid w:val="00704197"/>
    <w:rsid w:val="00704548"/>
    <w:rsid w:val="0070520E"/>
    <w:rsid w:val="00705648"/>
    <w:rsid w:val="0070590B"/>
    <w:rsid w:val="00705E4D"/>
    <w:rsid w:val="00706174"/>
    <w:rsid w:val="007073BD"/>
    <w:rsid w:val="00707DD8"/>
    <w:rsid w:val="007117C5"/>
    <w:rsid w:val="007121F7"/>
    <w:rsid w:val="007127C9"/>
    <w:rsid w:val="00713150"/>
    <w:rsid w:val="0071325A"/>
    <w:rsid w:val="007150D9"/>
    <w:rsid w:val="00717CEF"/>
    <w:rsid w:val="00721269"/>
    <w:rsid w:val="007231A4"/>
    <w:rsid w:val="00723B1E"/>
    <w:rsid w:val="00725DC8"/>
    <w:rsid w:val="00726329"/>
    <w:rsid w:val="007267FA"/>
    <w:rsid w:val="0072723D"/>
    <w:rsid w:val="00727C3F"/>
    <w:rsid w:val="00730902"/>
    <w:rsid w:val="007317F4"/>
    <w:rsid w:val="00731F30"/>
    <w:rsid w:val="007329D6"/>
    <w:rsid w:val="00733799"/>
    <w:rsid w:val="0073396C"/>
    <w:rsid w:val="00733A10"/>
    <w:rsid w:val="00736F68"/>
    <w:rsid w:val="0073754C"/>
    <w:rsid w:val="00741CA3"/>
    <w:rsid w:val="00741D97"/>
    <w:rsid w:val="007424D3"/>
    <w:rsid w:val="00742635"/>
    <w:rsid w:val="0074295F"/>
    <w:rsid w:val="00743238"/>
    <w:rsid w:val="00743C67"/>
    <w:rsid w:val="0074423F"/>
    <w:rsid w:val="0074452C"/>
    <w:rsid w:val="00745E6A"/>
    <w:rsid w:val="007467D0"/>
    <w:rsid w:val="00746B61"/>
    <w:rsid w:val="00750803"/>
    <w:rsid w:val="0075101C"/>
    <w:rsid w:val="00751716"/>
    <w:rsid w:val="00752EB2"/>
    <w:rsid w:val="00753006"/>
    <w:rsid w:val="00754A97"/>
    <w:rsid w:val="00754CA2"/>
    <w:rsid w:val="007558B9"/>
    <w:rsid w:val="0075699B"/>
    <w:rsid w:val="00757B75"/>
    <w:rsid w:val="00757F3F"/>
    <w:rsid w:val="00760028"/>
    <w:rsid w:val="00760E24"/>
    <w:rsid w:val="007611B6"/>
    <w:rsid w:val="00761D66"/>
    <w:rsid w:val="00762982"/>
    <w:rsid w:val="007630EC"/>
    <w:rsid w:val="007644DD"/>
    <w:rsid w:val="00764FDE"/>
    <w:rsid w:val="007653B2"/>
    <w:rsid w:val="00765928"/>
    <w:rsid w:val="00765B55"/>
    <w:rsid w:val="00765D76"/>
    <w:rsid w:val="0076672F"/>
    <w:rsid w:val="007668CF"/>
    <w:rsid w:val="00767406"/>
    <w:rsid w:val="00770603"/>
    <w:rsid w:val="007709D3"/>
    <w:rsid w:val="00772685"/>
    <w:rsid w:val="00772E88"/>
    <w:rsid w:val="007751CD"/>
    <w:rsid w:val="007751EA"/>
    <w:rsid w:val="00775342"/>
    <w:rsid w:val="00775551"/>
    <w:rsid w:val="00775721"/>
    <w:rsid w:val="0077645A"/>
    <w:rsid w:val="00776CED"/>
    <w:rsid w:val="00780D56"/>
    <w:rsid w:val="00782A47"/>
    <w:rsid w:val="00783C97"/>
    <w:rsid w:val="00783D7D"/>
    <w:rsid w:val="007848D9"/>
    <w:rsid w:val="00784BF4"/>
    <w:rsid w:val="007851E5"/>
    <w:rsid w:val="00785935"/>
    <w:rsid w:val="007866F7"/>
    <w:rsid w:val="00786A85"/>
    <w:rsid w:val="0078783B"/>
    <w:rsid w:val="007900D7"/>
    <w:rsid w:val="00790182"/>
    <w:rsid w:val="007901B8"/>
    <w:rsid w:val="00790B00"/>
    <w:rsid w:val="0079115B"/>
    <w:rsid w:val="007912EC"/>
    <w:rsid w:val="00791697"/>
    <w:rsid w:val="00792276"/>
    <w:rsid w:val="00792C9C"/>
    <w:rsid w:val="00793073"/>
    <w:rsid w:val="00795C77"/>
    <w:rsid w:val="007970BD"/>
    <w:rsid w:val="00797B67"/>
    <w:rsid w:val="007A11D1"/>
    <w:rsid w:val="007A12B4"/>
    <w:rsid w:val="007A184D"/>
    <w:rsid w:val="007A1F64"/>
    <w:rsid w:val="007A2DAD"/>
    <w:rsid w:val="007A4B98"/>
    <w:rsid w:val="007A4BD1"/>
    <w:rsid w:val="007A6D2A"/>
    <w:rsid w:val="007A75B7"/>
    <w:rsid w:val="007A77FC"/>
    <w:rsid w:val="007A7B06"/>
    <w:rsid w:val="007A7D2C"/>
    <w:rsid w:val="007B11F9"/>
    <w:rsid w:val="007B1647"/>
    <w:rsid w:val="007B1BED"/>
    <w:rsid w:val="007B25C8"/>
    <w:rsid w:val="007B29B8"/>
    <w:rsid w:val="007B2FAC"/>
    <w:rsid w:val="007B331A"/>
    <w:rsid w:val="007B4FB5"/>
    <w:rsid w:val="007B4FE1"/>
    <w:rsid w:val="007B5E7C"/>
    <w:rsid w:val="007B5F77"/>
    <w:rsid w:val="007B7078"/>
    <w:rsid w:val="007B7137"/>
    <w:rsid w:val="007C1A1E"/>
    <w:rsid w:val="007C30D6"/>
    <w:rsid w:val="007C3302"/>
    <w:rsid w:val="007C3406"/>
    <w:rsid w:val="007C4886"/>
    <w:rsid w:val="007C498E"/>
    <w:rsid w:val="007C4BD4"/>
    <w:rsid w:val="007C523B"/>
    <w:rsid w:val="007C5B77"/>
    <w:rsid w:val="007C7D37"/>
    <w:rsid w:val="007D0FF6"/>
    <w:rsid w:val="007D2607"/>
    <w:rsid w:val="007D269B"/>
    <w:rsid w:val="007D2834"/>
    <w:rsid w:val="007D2EB4"/>
    <w:rsid w:val="007D4154"/>
    <w:rsid w:val="007D451B"/>
    <w:rsid w:val="007D52A0"/>
    <w:rsid w:val="007D55D6"/>
    <w:rsid w:val="007D70C0"/>
    <w:rsid w:val="007D75E0"/>
    <w:rsid w:val="007E023C"/>
    <w:rsid w:val="007E0261"/>
    <w:rsid w:val="007E0FA3"/>
    <w:rsid w:val="007E1C0B"/>
    <w:rsid w:val="007E1CD0"/>
    <w:rsid w:val="007E1EBA"/>
    <w:rsid w:val="007E27BC"/>
    <w:rsid w:val="007E3FAB"/>
    <w:rsid w:val="007E45C7"/>
    <w:rsid w:val="007E5918"/>
    <w:rsid w:val="007E6335"/>
    <w:rsid w:val="007E6522"/>
    <w:rsid w:val="007E7309"/>
    <w:rsid w:val="007E733A"/>
    <w:rsid w:val="007F0578"/>
    <w:rsid w:val="007F09F2"/>
    <w:rsid w:val="007F136C"/>
    <w:rsid w:val="007F1C5B"/>
    <w:rsid w:val="007F2292"/>
    <w:rsid w:val="007F28FA"/>
    <w:rsid w:val="007F3802"/>
    <w:rsid w:val="007F39D1"/>
    <w:rsid w:val="007F3BA9"/>
    <w:rsid w:val="007F3FE5"/>
    <w:rsid w:val="007F4E2F"/>
    <w:rsid w:val="007F5C26"/>
    <w:rsid w:val="007F614C"/>
    <w:rsid w:val="007F64B7"/>
    <w:rsid w:val="007F6A46"/>
    <w:rsid w:val="007F77FB"/>
    <w:rsid w:val="008010CB"/>
    <w:rsid w:val="0080145A"/>
    <w:rsid w:val="00801800"/>
    <w:rsid w:val="00801C32"/>
    <w:rsid w:val="0080210A"/>
    <w:rsid w:val="0080307D"/>
    <w:rsid w:val="008036F6"/>
    <w:rsid w:val="00804DD4"/>
    <w:rsid w:val="00805E43"/>
    <w:rsid w:val="00807647"/>
    <w:rsid w:val="00810560"/>
    <w:rsid w:val="00811206"/>
    <w:rsid w:val="0081125B"/>
    <w:rsid w:val="00811638"/>
    <w:rsid w:val="008123CB"/>
    <w:rsid w:val="00812AE2"/>
    <w:rsid w:val="008137E5"/>
    <w:rsid w:val="00813948"/>
    <w:rsid w:val="008145BB"/>
    <w:rsid w:val="008146D5"/>
    <w:rsid w:val="00815F35"/>
    <w:rsid w:val="00816730"/>
    <w:rsid w:val="0082037A"/>
    <w:rsid w:val="00821786"/>
    <w:rsid w:val="008218BF"/>
    <w:rsid w:val="00821AF2"/>
    <w:rsid w:val="00821EB5"/>
    <w:rsid w:val="008222F2"/>
    <w:rsid w:val="00822694"/>
    <w:rsid w:val="00823021"/>
    <w:rsid w:val="008233E0"/>
    <w:rsid w:val="00824043"/>
    <w:rsid w:val="00824269"/>
    <w:rsid w:val="00824342"/>
    <w:rsid w:val="008245D7"/>
    <w:rsid w:val="00825000"/>
    <w:rsid w:val="0082525D"/>
    <w:rsid w:val="00825C72"/>
    <w:rsid w:val="0082615B"/>
    <w:rsid w:val="0082636B"/>
    <w:rsid w:val="00826B3F"/>
    <w:rsid w:val="00827017"/>
    <w:rsid w:val="0083003B"/>
    <w:rsid w:val="008305F8"/>
    <w:rsid w:val="00830AC7"/>
    <w:rsid w:val="00831659"/>
    <w:rsid w:val="00831FC6"/>
    <w:rsid w:val="008324F3"/>
    <w:rsid w:val="0083267C"/>
    <w:rsid w:val="00832FAC"/>
    <w:rsid w:val="00833EA2"/>
    <w:rsid w:val="00834841"/>
    <w:rsid w:val="0083513B"/>
    <w:rsid w:val="00835217"/>
    <w:rsid w:val="00835FD1"/>
    <w:rsid w:val="00836C4B"/>
    <w:rsid w:val="008376E7"/>
    <w:rsid w:val="00837793"/>
    <w:rsid w:val="0084244F"/>
    <w:rsid w:val="008424B8"/>
    <w:rsid w:val="008424F8"/>
    <w:rsid w:val="00842D91"/>
    <w:rsid w:val="00843658"/>
    <w:rsid w:val="00845615"/>
    <w:rsid w:val="008456B6"/>
    <w:rsid w:val="00845C5D"/>
    <w:rsid w:val="00846DC4"/>
    <w:rsid w:val="00846EA1"/>
    <w:rsid w:val="008474F3"/>
    <w:rsid w:val="008509DF"/>
    <w:rsid w:val="008518B8"/>
    <w:rsid w:val="0085265E"/>
    <w:rsid w:val="00852A1A"/>
    <w:rsid w:val="0085360D"/>
    <w:rsid w:val="008569E0"/>
    <w:rsid w:val="00856A65"/>
    <w:rsid w:val="00856B68"/>
    <w:rsid w:val="00856CD8"/>
    <w:rsid w:val="00856EC3"/>
    <w:rsid w:val="00861225"/>
    <w:rsid w:val="008613B9"/>
    <w:rsid w:val="00861B3E"/>
    <w:rsid w:val="00861FC8"/>
    <w:rsid w:val="00862858"/>
    <w:rsid w:val="00862BFF"/>
    <w:rsid w:val="00863115"/>
    <w:rsid w:val="00863235"/>
    <w:rsid w:val="00863E4E"/>
    <w:rsid w:val="00864468"/>
    <w:rsid w:val="00864D8A"/>
    <w:rsid w:val="008662E4"/>
    <w:rsid w:val="008670D7"/>
    <w:rsid w:val="0086735E"/>
    <w:rsid w:val="008707B1"/>
    <w:rsid w:val="00870F80"/>
    <w:rsid w:val="008710EB"/>
    <w:rsid w:val="00872B4D"/>
    <w:rsid w:val="00877584"/>
    <w:rsid w:val="008815CB"/>
    <w:rsid w:val="00881EC0"/>
    <w:rsid w:val="008840FF"/>
    <w:rsid w:val="00885BB8"/>
    <w:rsid w:val="00885CEA"/>
    <w:rsid w:val="00885F68"/>
    <w:rsid w:val="00886127"/>
    <w:rsid w:val="00890806"/>
    <w:rsid w:val="00891066"/>
    <w:rsid w:val="0089171A"/>
    <w:rsid w:val="00891BE1"/>
    <w:rsid w:val="008929CD"/>
    <w:rsid w:val="00892AF5"/>
    <w:rsid w:val="008932CE"/>
    <w:rsid w:val="0089362F"/>
    <w:rsid w:val="00893822"/>
    <w:rsid w:val="008951F3"/>
    <w:rsid w:val="00895BD9"/>
    <w:rsid w:val="00897035"/>
    <w:rsid w:val="008975E2"/>
    <w:rsid w:val="00897AC7"/>
    <w:rsid w:val="008A0B7E"/>
    <w:rsid w:val="008A1517"/>
    <w:rsid w:val="008A198C"/>
    <w:rsid w:val="008A23B2"/>
    <w:rsid w:val="008A2D1B"/>
    <w:rsid w:val="008A4BDC"/>
    <w:rsid w:val="008A67A8"/>
    <w:rsid w:val="008A69B5"/>
    <w:rsid w:val="008A6A50"/>
    <w:rsid w:val="008A7298"/>
    <w:rsid w:val="008A72B2"/>
    <w:rsid w:val="008A76EF"/>
    <w:rsid w:val="008B01D4"/>
    <w:rsid w:val="008B0368"/>
    <w:rsid w:val="008B4711"/>
    <w:rsid w:val="008B62DE"/>
    <w:rsid w:val="008B6590"/>
    <w:rsid w:val="008B699C"/>
    <w:rsid w:val="008B6AA3"/>
    <w:rsid w:val="008B73D8"/>
    <w:rsid w:val="008C1394"/>
    <w:rsid w:val="008C1AAD"/>
    <w:rsid w:val="008C2413"/>
    <w:rsid w:val="008C2E9E"/>
    <w:rsid w:val="008C3021"/>
    <w:rsid w:val="008C49E3"/>
    <w:rsid w:val="008C4E3A"/>
    <w:rsid w:val="008C5037"/>
    <w:rsid w:val="008D048C"/>
    <w:rsid w:val="008D0719"/>
    <w:rsid w:val="008D08CA"/>
    <w:rsid w:val="008D0D0E"/>
    <w:rsid w:val="008D0DFD"/>
    <w:rsid w:val="008D276C"/>
    <w:rsid w:val="008D27F2"/>
    <w:rsid w:val="008D38FB"/>
    <w:rsid w:val="008D39BB"/>
    <w:rsid w:val="008D50CA"/>
    <w:rsid w:val="008D5824"/>
    <w:rsid w:val="008D5BC5"/>
    <w:rsid w:val="008D683D"/>
    <w:rsid w:val="008D6FC8"/>
    <w:rsid w:val="008E29F6"/>
    <w:rsid w:val="008E2B9F"/>
    <w:rsid w:val="008E2EA0"/>
    <w:rsid w:val="008E2EE5"/>
    <w:rsid w:val="008E2F4E"/>
    <w:rsid w:val="008E3974"/>
    <w:rsid w:val="008E3F72"/>
    <w:rsid w:val="008E5C87"/>
    <w:rsid w:val="008E603D"/>
    <w:rsid w:val="008E7B54"/>
    <w:rsid w:val="008E7B98"/>
    <w:rsid w:val="008F0B35"/>
    <w:rsid w:val="008F1FBF"/>
    <w:rsid w:val="008F22FF"/>
    <w:rsid w:val="008F261B"/>
    <w:rsid w:val="008F4A8F"/>
    <w:rsid w:val="008F58F1"/>
    <w:rsid w:val="008F6367"/>
    <w:rsid w:val="008F67CB"/>
    <w:rsid w:val="008F6F83"/>
    <w:rsid w:val="008F7618"/>
    <w:rsid w:val="00901697"/>
    <w:rsid w:val="0090193F"/>
    <w:rsid w:val="00901F9D"/>
    <w:rsid w:val="00902C09"/>
    <w:rsid w:val="0090332A"/>
    <w:rsid w:val="009052BD"/>
    <w:rsid w:val="00905386"/>
    <w:rsid w:val="00905556"/>
    <w:rsid w:val="0090627B"/>
    <w:rsid w:val="00906603"/>
    <w:rsid w:val="009077FE"/>
    <w:rsid w:val="0091046A"/>
    <w:rsid w:val="0091059B"/>
    <w:rsid w:val="009109DD"/>
    <w:rsid w:val="0091268E"/>
    <w:rsid w:val="009136A4"/>
    <w:rsid w:val="00913C20"/>
    <w:rsid w:val="00914D37"/>
    <w:rsid w:val="00920CB3"/>
    <w:rsid w:val="00921835"/>
    <w:rsid w:val="00921875"/>
    <w:rsid w:val="00921A05"/>
    <w:rsid w:val="0092255A"/>
    <w:rsid w:val="00923786"/>
    <w:rsid w:val="00923A3C"/>
    <w:rsid w:val="00923E0A"/>
    <w:rsid w:val="009240C9"/>
    <w:rsid w:val="00924902"/>
    <w:rsid w:val="00925022"/>
    <w:rsid w:val="00926FC6"/>
    <w:rsid w:val="00927AE1"/>
    <w:rsid w:val="00930168"/>
    <w:rsid w:val="009303C4"/>
    <w:rsid w:val="00930488"/>
    <w:rsid w:val="00930B06"/>
    <w:rsid w:val="009335E7"/>
    <w:rsid w:val="00933647"/>
    <w:rsid w:val="00933C11"/>
    <w:rsid w:val="00934FDB"/>
    <w:rsid w:val="009354D5"/>
    <w:rsid w:val="00935AF3"/>
    <w:rsid w:val="00935FB7"/>
    <w:rsid w:val="00936A2D"/>
    <w:rsid w:val="009408BE"/>
    <w:rsid w:val="009421D3"/>
    <w:rsid w:val="009449DF"/>
    <w:rsid w:val="00944B93"/>
    <w:rsid w:val="00946615"/>
    <w:rsid w:val="009478AF"/>
    <w:rsid w:val="00947DE7"/>
    <w:rsid w:val="009520EB"/>
    <w:rsid w:val="0095321B"/>
    <w:rsid w:val="00954E1D"/>
    <w:rsid w:val="009571AF"/>
    <w:rsid w:val="00960042"/>
    <w:rsid w:val="00960E94"/>
    <w:rsid w:val="00961156"/>
    <w:rsid w:val="00961185"/>
    <w:rsid w:val="0096137C"/>
    <w:rsid w:val="00961C66"/>
    <w:rsid w:val="00963573"/>
    <w:rsid w:val="00963C6E"/>
    <w:rsid w:val="009640D0"/>
    <w:rsid w:val="009649F4"/>
    <w:rsid w:val="00964A31"/>
    <w:rsid w:val="009652B9"/>
    <w:rsid w:val="00966137"/>
    <w:rsid w:val="00966DC0"/>
    <w:rsid w:val="00967A55"/>
    <w:rsid w:val="009715B8"/>
    <w:rsid w:val="0097253D"/>
    <w:rsid w:val="00972CE6"/>
    <w:rsid w:val="00973714"/>
    <w:rsid w:val="009746F8"/>
    <w:rsid w:val="00974EB5"/>
    <w:rsid w:val="009768EF"/>
    <w:rsid w:val="00977B3F"/>
    <w:rsid w:val="00977EDE"/>
    <w:rsid w:val="00977FBB"/>
    <w:rsid w:val="009801D3"/>
    <w:rsid w:val="009809D9"/>
    <w:rsid w:val="009810CB"/>
    <w:rsid w:val="009818DC"/>
    <w:rsid w:val="00981EEE"/>
    <w:rsid w:val="00983944"/>
    <w:rsid w:val="00983A94"/>
    <w:rsid w:val="00985306"/>
    <w:rsid w:val="00985C92"/>
    <w:rsid w:val="00986335"/>
    <w:rsid w:val="00987BD1"/>
    <w:rsid w:val="00987FAC"/>
    <w:rsid w:val="00990321"/>
    <w:rsid w:val="00990E76"/>
    <w:rsid w:val="00990EFB"/>
    <w:rsid w:val="00992BA4"/>
    <w:rsid w:val="00993031"/>
    <w:rsid w:val="0099580F"/>
    <w:rsid w:val="009A009F"/>
    <w:rsid w:val="009A067F"/>
    <w:rsid w:val="009A1ECB"/>
    <w:rsid w:val="009A2D97"/>
    <w:rsid w:val="009A4E69"/>
    <w:rsid w:val="009A522D"/>
    <w:rsid w:val="009A5AAE"/>
    <w:rsid w:val="009A5F7B"/>
    <w:rsid w:val="009A73A2"/>
    <w:rsid w:val="009B1322"/>
    <w:rsid w:val="009B19C5"/>
    <w:rsid w:val="009B2536"/>
    <w:rsid w:val="009B5A7F"/>
    <w:rsid w:val="009B69A1"/>
    <w:rsid w:val="009B7360"/>
    <w:rsid w:val="009B76AD"/>
    <w:rsid w:val="009B7B69"/>
    <w:rsid w:val="009C022B"/>
    <w:rsid w:val="009C1132"/>
    <w:rsid w:val="009C1240"/>
    <w:rsid w:val="009C126F"/>
    <w:rsid w:val="009C14C7"/>
    <w:rsid w:val="009C2843"/>
    <w:rsid w:val="009C3099"/>
    <w:rsid w:val="009C35FB"/>
    <w:rsid w:val="009C395B"/>
    <w:rsid w:val="009C450A"/>
    <w:rsid w:val="009C6637"/>
    <w:rsid w:val="009C7781"/>
    <w:rsid w:val="009D0455"/>
    <w:rsid w:val="009D0558"/>
    <w:rsid w:val="009D06C3"/>
    <w:rsid w:val="009D0D06"/>
    <w:rsid w:val="009D0D44"/>
    <w:rsid w:val="009D0DD9"/>
    <w:rsid w:val="009D1067"/>
    <w:rsid w:val="009D1F4F"/>
    <w:rsid w:val="009D2385"/>
    <w:rsid w:val="009D413E"/>
    <w:rsid w:val="009D441B"/>
    <w:rsid w:val="009D44FF"/>
    <w:rsid w:val="009D555D"/>
    <w:rsid w:val="009D56EE"/>
    <w:rsid w:val="009D6347"/>
    <w:rsid w:val="009D6778"/>
    <w:rsid w:val="009D7708"/>
    <w:rsid w:val="009D7C5F"/>
    <w:rsid w:val="009E0E44"/>
    <w:rsid w:val="009E1078"/>
    <w:rsid w:val="009E2402"/>
    <w:rsid w:val="009E40D7"/>
    <w:rsid w:val="009E5630"/>
    <w:rsid w:val="009E6E4A"/>
    <w:rsid w:val="009E7797"/>
    <w:rsid w:val="009E7E15"/>
    <w:rsid w:val="009F1D43"/>
    <w:rsid w:val="009F241F"/>
    <w:rsid w:val="009F25A6"/>
    <w:rsid w:val="009F2DD9"/>
    <w:rsid w:val="009F40BA"/>
    <w:rsid w:val="009F58A4"/>
    <w:rsid w:val="009F5ACF"/>
    <w:rsid w:val="009F5BAB"/>
    <w:rsid w:val="009F5C08"/>
    <w:rsid w:val="009F61AA"/>
    <w:rsid w:val="00A0033B"/>
    <w:rsid w:val="00A00B16"/>
    <w:rsid w:val="00A01443"/>
    <w:rsid w:val="00A01A32"/>
    <w:rsid w:val="00A023D6"/>
    <w:rsid w:val="00A028BC"/>
    <w:rsid w:val="00A02C29"/>
    <w:rsid w:val="00A03859"/>
    <w:rsid w:val="00A03904"/>
    <w:rsid w:val="00A0415B"/>
    <w:rsid w:val="00A0513D"/>
    <w:rsid w:val="00A05ED2"/>
    <w:rsid w:val="00A061CE"/>
    <w:rsid w:val="00A061E9"/>
    <w:rsid w:val="00A06A4A"/>
    <w:rsid w:val="00A07FB8"/>
    <w:rsid w:val="00A10B5F"/>
    <w:rsid w:val="00A10D44"/>
    <w:rsid w:val="00A122C5"/>
    <w:rsid w:val="00A124CE"/>
    <w:rsid w:val="00A1257A"/>
    <w:rsid w:val="00A13E5A"/>
    <w:rsid w:val="00A14850"/>
    <w:rsid w:val="00A152DA"/>
    <w:rsid w:val="00A15AE0"/>
    <w:rsid w:val="00A15C22"/>
    <w:rsid w:val="00A16609"/>
    <w:rsid w:val="00A1660C"/>
    <w:rsid w:val="00A167E3"/>
    <w:rsid w:val="00A16D45"/>
    <w:rsid w:val="00A2019E"/>
    <w:rsid w:val="00A20C81"/>
    <w:rsid w:val="00A21F92"/>
    <w:rsid w:val="00A2227F"/>
    <w:rsid w:val="00A22AF8"/>
    <w:rsid w:val="00A23BA0"/>
    <w:rsid w:val="00A24060"/>
    <w:rsid w:val="00A27278"/>
    <w:rsid w:val="00A2754F"/>
    <w:rsid w:val="00A31194"/>
    <w:rsid w:val="00A3169A"/>
    <w:rsid w:val="00A334EB"/>
    <w:rsid w:val="00A33A44"/>
    <w:rsid w:val="00A34006"/>
    <w:rsid w:val="00A340B9"/>
    <w:rsid w:val="00A35A7B"/>
    <w:rsid w:val="00A367F5"/>
    <w:rsid w:val="00A36849"/>
    <w:rsid w:val="00A36EE5"/>
    <w:rsid w:val="00A3786C"/>
    <w:rsid w:val="00A40051"/>
    <w:rsid w:val="00A40D55"/>
    <w:rsid w:val="00A40FA4"/>
    <w:rsid w:val="00A418A6"/>
    <w:rsid w:val="00A4265B"/>
    <w:rsid w:val="00A42F98"/>
    <w:rsid w:val="00A445F5"/>
    <w:rsid w:val="00A453D4"/>
    <w:rsid w:val="00A4626F"/>
    <w:rsid w:val="00A46EC6"/>
    <w:rsid w:val="00A478D9"/>
    <w:rsid w:val="00A47B89"/>
    <w:rsid w:val="00A51702"/>
    <w:rsid w:val="00A51C02"/>
    <w:rsid w:val="00A53FAB"/>
    <w:rsid w:val="00A54052"/>
    <w:rsid w:val="00A54D9F"/>
    <w:rsid w:val="00A5518F"/>
    <w:rsid w:val="00A56052"/>
    <w:rsid w:val="00A566A7"/>
    <w:rsid w:val="00A566ED"/>
    <w:rsid w:val="00A57199"/>
    <w:rsid w:val="00A57CC1"/>
    <w:rsid w:val="00A60382"/>
    <w:rsid w:val="00A603CC"/>
    <w:rsid w:val="00A60674"/>
    <w:rsid w:val="00A614CA"/>
    <w:rsid w:val="00A61564"/>
    <w:rsid w:val="00A61748"/>
    <w:rsid w:val="00A61F9E"/>
    <w:rsid w:val="00A621D3"/>
    <w:rsid w:val="00A622C1"/>
    <w:rsid w:val="00A627BE"/>
    <w:rsid w:val="00A63812"/>
    <w:rsid w:val="00A644F1"/>
    <w:rsid w:val="00A65195"/>
    <w:rsid w:val="00A651FD"/>
    <w:rsid w:val="00A656A8"/>
    <w:rsid w:val="00A658C3"/>
    <w:rsid w:val="00A65BE9"/>
    <w:rsid w:val="00A65EF4"/>
    <w:rsid w:val="00A707C4"/>
    <w:rsid w:val="00A71722"/>
    <w:rsid w:val="00A727D6"/>
    <w:rsid w:val="00A72844"/>
    <w:rsid w:val="00A72893"/>
    <w:rsid w:val="00A72EF0"/>
    <w:rsid w:val="00A751A3"/>
    <w:rsid w:val="00A75CB2"/>
    <w:rsid w:val="00A7644A"/>
    <w:rsid w:val="00A76B86"/>
    <w:rsid w:val="00A77966"/>
    <w:rsid w:val="00A80E7D"/>
    <w:rsid w:val="00A84444"/>
    <w:rsid w:val="00A84BF9"/>
    <w:rsid w:val="00A85B51"/>
    <w:rsid w:val="00A85FA2"/>
    <w:rsid w:val="00A87DDA"/>
    <w:rsid w:val="00A90691"/>
    <w:rsid w:val="00A90F1C"/>
    <w:rsid w:val="00A92143"/>
    <w:rsid w:val="00A923EA"/>
    <w:rsid w:val="00A94E2E"/>
    <w:rsid w:val="00A94E48"/>
    <w:rsid w:val="00A957B5"/>
    <w:rsid w:val="00A95E4F"/>
    <w:rsid w:val="00A96D99"/>
    <w:rsid w:val="00A97915"/>
    <w:rsid w:val="00AA0249"/>
    <w:rsid w:val="00AA104B"/>
    <w:rsid w:val="00AA105D"/>
    <w:rsid w:val="00AA16D3"/>
    <w:rsid w:val="00AA1A8F"/>
    <w:rsid w:val="00AA205B"/>
    <w:rsid w:val="00AA22B2"/>
    <w:rsid w:val="00AA293C"/>
    <w:rsid w:val="00AA2A7B"/>
    <w:rsid w:val="00AA30C7"/>
    <w:rsid w:val="00AA39A1"/>
    <w:rsid w:val="00AA585D"/>
    <w:rsid w:val="00AA64CC"/>
    <w:rsid w:val="00AA7B5C"/>
    <w:rsid w:val="00AB0660"/>
    <w:rsid w:val="00AB091E"/>
    <w:rsid w:val="00AB0E8A"/>
    <w:rsid w:val="00AB2DFA"/>
    <w:rsid w:val="00AB33CA"/>
    <w:rsid w:val="00AB37F2"/>
    <w:rsid w:val="00AB409B"/>
    <w:rsid w:val="00AB45F7"/>
    <w:rsid w:val="00AB5B6D"/>
    <w:rsid w:val="00AB5B71"/>
    <w:rsid w:val="00AB60F4"/>
    <w:rsid w:val="00AB66D4"/>
    <w:rsid w:val="00AB7FBC"/>
    <w:rsid w:val="00AC10B2"/>
    <w:rsid w:val="00AC1CD2"/>
    <w:rsid w:val="00AC1EFB"/>
    <w:rsid w:val="00AC33AF"/>
    <w:rsid w:val="00AC34B0"/>
    <w:rsid w:val="00AC3866"/>
    <w:rsid w:val="00AC50BC"/>
    <w:rsid w:val="00AC6B24"/>
    <w:rsid w:val="00AC6D7C"/>
    <w:rsid w:val="00AC7377"/>
    <w:rsid w:val="00AC73DE"/>
    <w:rsid w:val="00AD0E3A"/>
    <w:rsid w:val="00AD1C5D"/>
    <w:rsid w:val="00AD21C6"/>
    <w:rsid w:val="00AD22DB"/>
    <w:rsid w:val="00AD2BF4"/>
    <w:rsid w:val="00AD3826"/>
    <w:rsid w:val="00AD3B32"/>
    <w:rsid w:val="00AD4368"/>
    <w:rsid w:val="00AD4D5A"/>
    <w:rsid w:val="00AD56AA"/>
    <w:rsid w:val="00AE071C"/>
    <w:rsid w:val="00AE0A06"/>
    <w:rsid w:val="00AE14C4"/>
    <w:rsid w:val="00AE257E"/>
    <w:rsid w:val="00AE2920"/>
    <w:rsid w:val="00AE2D58"/>
    <w:rsid w:val="00AE33E7"/>
    <w:rsid w:val="00AF011B"/>
    <w:rsid w:val="00AF0181"/>
    <w:rsid w:val="00AF253B"/>
    <w:rsid w:val="00AF2A44"/>
    <w:rsid w:val="00AF4735"/>
    <w:rsid w:val="00AF4848"/>
    <w:rsid w:val="00AF4BB2"/>
    <w:rsid w:val="00AF5283"/>
    <w:rsid w:val="00B00744"/>
    <w:rsid w:val="00B00B75"/>
    <w:rsid w:val="00B017CF"/>
    <w:rsid w:val="00B018D4"/>
    <w:rsid w:val="00B02CDE"/>
    <w:rsid w:val="00B0319C"/>
    <w:rsid w:val="00B03C2B"/>
    <w:rsid w:val="00B0478A"/>
    <w:rsid w:val="00B04BC9"/>
    <w:rsid w:val="00B0552C"/>
    <w:rsid w:val="00B068CC"/>
    <w:rsid w:val="00B07AA3"/>
    <w:rsid w:val="00B07CC1"/>
    <w:rsid w:val="00B1129D"/>
    <w:rsid w:val="00B11AF4"/>
    <w:rsid w:val="00B11D3D"/>
    <w:rsid w:val="00B12FA0"/>
    <w:rsid w:val="00B153A4"/>
    <w:rsid w:val="00B178EE"/>
    <w:rsid w:val="00B210DC"/>
    <w:rsid w:val="00B2125E"/>
    <w:rsid w:val="00B21A75"/>
    <w:rsid w:val="00B22FA0"/>
    <w:rsid w:val="00B23A94"/>
    <w:rsid w:val="00B24CAB"/>
    <w:rsid w:val="00B25F6F"/>
    <w:rsid w:val="00B2683A"/>
    <w:rsid w:val="00B300F7"/>
    <w:rsid w:val="00B301E1"/>
    <w:rsid w:val="00B30C54"/>
    <w:rsid w:val="00B30DC4"/>
    <w:rsid w:val="00B320CA"/>
    <w:rsid w:val="00B3229A"/>
    <w:rsid w:val="00B32931"/>
    <w:rsid w:val="00B348EE"/>
    <w:rsid w:val="00B34929"/>
    <w:rsid w:val="00B34BFB"/>
    <w:rsid w:val="00B35F8D"/>
    <w:rsid w:val="00B3656D"/>
    <w:rsid w:val="00B36970"/>
    <w:rsid w:val="00B36FE5"/>
    <w:rsid w:val="00B4446D"/>
    <w:rsid w:val="00B4687C"/>
    <w:rsid w:val="00B52B73"/>
    <w:rsid w:val="00B53024"/>
    <w:rsid w:val="00B53A19"/>
    <w:rsid w:val="00B556BE"/>
    <w:rsid w:val="00B55C63"/>
    <w:rsid w:val="00B60D1A"/>
    <w:rsid w:val="00B61E33"/>
    <w:rsid w:val="00B621FB"/>
    <w:rsid w:val="00B627CF"/>
    <w:rsid w:val="00B62BDA"/>
    <w:rsid w:val="00B63BE6"/>
    <w:rsid w:val="00B63D81"/>
    <w:rsid w:val="00B63FDC"/>
    <w:rsid w:val="00B6436E"/>
    <w:rsid w:val="00B6557C"/>
    <w:rsid w:val="00B66173"/>
    <w:rsid w:val="00B666CA"/>
    <w:rsid w:val="00B671F6"/>
    <w:rsid w:val="00B671FD"/>
    <w:rsid w:val="00B672BA"/>
    <w:rsid w:val="00B6767E"/>
    <w:rsid w:val="00B67AF3"/>
    <w:rsid w:val="00B70F62"/>
    <w:rsid w:val="00B719A4"/>
    <w:rsid w:val="00B72E81"/>
    <w:rsid w:val="00B72F70"/>
    <w:rsid w:val="00B73424"/>
    <w:rsid w:val="00B75789"/>
    <w:rsid w:val="00B76F48"/>
    <w:rsid w:val="00B8042A"/>
    <w:rsid w:val="00B8119F"/>
    <w:rsid w:val="00B8131F"/>
    <w:rsid w:val="00B817F8"/>
    <w:rsid w:val="00B82372"/>
    <w:rsid w:val="00B82526"/>
    <w:rsid w:val="00B85025"/>
    <w:rsid w:val="00B92C90"/>
    <w:rsid w:val="00B92F75"/>
    <w:rsid w:val="00B92F91"/>
    <w:rsid w:val="00B933A2"/>
    <w:rsid w:val="00B93B87"/>
    <w:rsid w:val="00B94215"/>
    <w:rsid w:val="00B95897"/>
    <w:rsid w:val="00B9617C"/>
    <w:rsid w:val="00B962D3"/>
    <w:rsid w:val="00B96388"/>
    <w:rsid w:val="00B97296"/>
    <w:rsid w:val="00BA03F8"/>
    <w:rsid w:val="00BA043E"/>
    <w:rsid w:val="00BA0B01"/>
    <w:rsid w:val="00BA0D2A"/>
    <w:rsid w:val="00BA1146"/>
    <w:rsid w:val="00BA27F4"/>
    <w:rsid w:val="00BA3D88"/>
    <w:rsid w:val="00BA3FA7"/>
    <w:rsid w:val="00BA410A"/>
    <w:rsid w:val="00BA4176"/>
    <w:rsid w:val="00BA537C"/>
    <w:rsid w:val="00BA6E56"/>
    <w:rsid w:val="00BB0FFC"/>
    <w:rsid w:val="00BB2670"/>
    <w:rsid w:val="00BB291A"/>
    <w:rsid w:val="00BB344B"/>
    <w:rsid w:val="00BB3890"/>
    <w:rsid w:val="00BB3D9E"/>
    <w:rsid w:val="00BB3E8A"/>
    <w:rsid w:val="00BB408F"/>
    <w:rsid w:val="00BB5423"/>
    <w:rsid w:val="00BC0DF0"/>
    <w:rsid w:val="00BC1371"/>
    <w:rsid w:val="00BC1FE4"/>
    <w:rsid w:val="00BC2BBC"/>
    <w:rsid w:val="00BC5360"/>
    <w:rsid w:val="00BC5F1D"/>
    <w:rsid w:val="00BC5F6B"/>
    <w:rsid w:val="00BC6184"/>
    <w:rsid w:val="00BC7839"/>
    <w:rsid w:val="00BD0972"/>
    <w:rsid w:val="00BD0FFF"/>
    <w:rsid w:val="00BD1695"/>
    <w:rsid w:val="00BD1FB7"/>
    <w:rsid w:val="00BD25B4"/>
    <w:rsid w:val="00BD2EE3"/>
    <w:rsid w:val="00BD326D"/>
    <w:rsid w:val="00BD3E8B"/>
    <w:rsid w:val="00BD44C4"/>
    <w:rsid w:val="00BD47C9"/>
    <w:rsid w:val="00BD4B46"/>
    <w:rsid w:val="00BD4CC9"/>
    <w:rsid w:val="00BD6639"/>
    <w:rsid w:val="00BD7002"/>
    <w:rsid w:val="00BD7151"/>
    <w:rsid w:val="00BD7543"/>
    <w:rsid w:val="00BD7EFC"/>
    <w:rsid w:val="00BE0508"/>
    <w:rsid w:val="00BE1B24"/>
    <w:rsid w:val="00BE318F"/>
    <w:rsid w:val="00BE31D2"/>
    <w:rsid w:val="00BE4A45"/>
    <w:rsid w:val="00BE4EEA"/>
    <w:rsid w:val="00BE5075"/>
    <w:rsid w:val="00BE56D3"/>
    <w:rsid w:val="00BE5D8F"/>
    <w:rsid w:val="00BE6945"/>
    <w:rsid w:val="00BE69D2"/>
    <w:rsid w:val="00BF01C3"/>
    <w:rsid w:val="00BF1DF1"/>
    <w:rsid w:val="00BF25C5"/>
    <w:rsid w:val="00BF2691"/>
    <w:rsid w:val="00BF64F7"/>
    <w:rsid w:val="00BF6A6B"/>
    <w:rsid w:val="00BF78B1"/>
    <w:rsid w:val="00BF7D25"/>
    <w:rsid w:val="00C00CBC"/>
    <w:rsid w:val="00C0100E"/>
    <w:rsid w:val="00C01E74"/>
    <w:rsid w:val="00C02075"/>
    <w:rsid w:val="00C02246"/>
    <w:rsid w:val="00C03A21"/>
    <w:rsid w:val="00C03DB8"/>
    <w:rsid w:val="00C04259"/>
    <w:rsid w:val="00C05828"/>
    <w:rsid w:val="00C06173"/>
    <w:rsid w:val="00C10BA5"/>
    <w:rsid w:val="00C10C7D"/>
    <w:rsid w:val="00C11E6A"/>
    <w:rsid w:val="00C12CF0"/>
    <w:rsid w:val="00C12F4B"/>
    <w:rsid w:val="00C13F22"/>
    <w:rsid w:val="00C14611"/>
    <w:rsid w:val="00C147BF"/>
    <w:rsid w:val="00C17DB0"/>
    <w:rsid w:val="00C201C4"/>
    <w:rsid w:val="00C20539"/>
    <w:rsid w:val="00C2143A"/>
    <w:rsid w:val="00C21CDD"/>
    <w:rsid w:val="00C23449"/>
    <w:rsid w:val="00C23B1E"/>
    <w:rsid w:val="00C24BA5"/>
    <w:rsid w:val="00C24CDD"/>
    <w:rsid w:val="00C2568F"/>
    <w:rsid w:val="00C25FBE"/>
    <w:rsid w:val="00C302E8"/>
    <w:rsid w:val="00C31010"/>
    <w:rsid w:val="00C31447"/>
    <w:rsid w:val="00C315CE"/>
    <w:rsid w:val="00C33305"/>
    <w:rsid w:val="00C333B8"/>
    <w:rsid w:val="00C344F6"/>
    <w:rsid w:val="00C34BCD"/>
    <w:rsid w:val="00C35A41"/>
    <w:rsid w:val="00C36D63"/>
    <w:rsid w:val="00C37FB5"/>
    <w:rsid w:val="00C402DD"/>
    <w:rsid w:val="00C41A8F"/>
    <w:rsid w:val="00C41FD9"/>
    <w:rsid w:val="00C42046"/>
    <w:rsid w:val="00C43061"/>
    <w:rsid w:val="00C448F8"/>
    <w:rsid w:val="00C45088"/>
    <w:rsid w:val="00C45F32"/>
    <w:rsid w:val="00C4640F"/>
    <w:rsid w:val="00C46A1E"/>
    <w:rsid w:val="00C46B8A"/>
    <w:rsid w:val="00C471D0"/>
    <w:rsid w:val="00C47478"/>
    <w:rsid w:val="00C47EC3"/>
    <w:rsid w:val="00C51703"/>
    <w:rsid w:val="00C51E54"/>
    <w:rsid w:val="00C52973"/>
    <w:rsid w:val="00C53AD5"/>
    <w:rsid w:val="00C55893"/>
    <w:rsid w:val="00C56359"/>
    <w:rsid w:val="00C574C9"/>
    <w:rsid w:val="00C576E5"/>
    <w:rsid w:val="00C6037C"/>
    <w:rsid w:val="00C608D1"/>
    <w:rsid w:val="00C6113F"/>
    <w:rsid w:val="00C61D07"/>
    <w:rsid w:val="00C629F4"/>
    <w:rsid w:val="00C62C7A"/>
    <w:rsid w:val="00C635B8"/>
    <w:rsid w:val="00C6601C"/>
    <w:rsid w:val="00C66FA1"/>
    <w:rsid w:val="00C6737A"/>
    <w:rsid w:val="00C7267A"/>
    <w:rsid w:val="00C73153"/>
    <w:rsid w:val="00C76AD0"/>
    <w:rsid w:val="00C76CE5"/>
    <w:rsid w:val="00C77337"/>
    <w:rsid w:val="00C77781"/>
    <w:rsid w:val="00C801CB"/>
    <w:rsid w:val="00C80AE5"/>
    <w:rsid w:val="00C81416"/>
    <w:rsid w:val="00C82034"/>
    <w:rsid w:val="00C83306"/>
    <w:rsid w:val="00C838CB"/>
    <w:rsid w:val="00C84613"/>
    <w:rsid w:val="00C84D1E"/>
    <w:rsid w:val="00C84E89"/>
    <w:rsid w:val="00C86232"/>
    <w:rsid w:val="00C8670F"/>
    <w:rsid w:val="00C86793"/>
    <w:rsid w:val="00C86829"/>
    <w:rsid w:val="00C871E8"/>
    <w:rsid w:val="00C87436"/>
    <w:rsid w:val="00C907C2"/>
    <w:rsid w:val="00C90F3C"/>
    <w:rsid w:val="00C923A4"/>
    <w:rsid w:val="00C94EFD"/>
    <w:rsid w:val="00C954C7"/>
    <w:rsid w:val="00C95983"/>
    <w:rsid w:val="00C95E18"/>
    <w:rsid w:val="00C96783"/>
    <w:rsid w:val="00C979B4"/>
    <w:rsid w:val="00C97C09"/>
    <w:rsid w:val="00C97EA2"/>
    <w:rsid w:val="00CA0CBB"/>
    <w:rsid w:val="00CA0F0D"/>
    <w:rsid w:val="00CA0FB0"/>
    <w:rsid w:val="00CA184F"/>
    <w:rsid w:val="00CA2A6B"/>
    <w:rsid w:val="00CA41C5"/>
    <w:rsid w:val="00CA5E5A"/>
    <w:rsid w:val="00CA61D1"/>
    <w:rsid w:val="00CA62C3"/>
    <w:rsid w:val="00CA6D2D"/>
    <w:rsid w:val="00CA750E"/>
    <w:rsid w:val="00CA76DC"/>
    <w:rsid w:val="00CA7CB8"/>
    <w:rsid w:val="00CB049A"/>
    <w:rsid w:val="00CB3C61"/>
    <w:rsid w:val="00CB5404"/>
    <w:rsid w:val="00CB6735"/>
    <w:rsid w:val="00CB69ED"/>
    <w:rsid w:val="00CB7B85"/>
    <w:rsid w:val="00CB7D68"/>
    <w:rsid w:val="00CC182A"/>
    <w:rsid w:val="00CC1A21"/>
    <w:rsid w:val="00CC1B84"/>
    <w:rsid w:val="00CC1CAA"/>
    <w:rsid w:val="00CC3EBD"/>
    <w:rsid w:val="00CC4426"/>
    <w:rsid w:val="00CC455A"/>
    <w:rsid w:val="00CC5851"/>
    <w:rsid w:val="00CC5DBC"/>
    <w:rsid w:val="00CC5DC2"/>
    <w:rsid w:val="00CC6E53"/>
    <w:rsid w:val="00CC74DE"/>
    <w:rsid w:val="00CC7683"/>
    <w:rsid w:val="00CD1AC3"/>
    <w:rsid w:val="00CD1CFE"/>
    <w:rsid w:val="00CD1D30"/>
    <w:rsid w:val="00CD2BD8"/>
    <w:rsid w:val="00CD4100"/>
    <w:rsid w:val="00CD4907"/>
    <w:rsid w:val="00CD777F"/>
    <w:rsid w:val="00CD78DA"/>
    <w:rsid w:val="00CE1113"/>
    <w:rsid w:val="00CE116E"/>
    <w:rsid w:val="00CE1997"/>
    <w:rsid w:val="00CE2048"/>
    <w:rsid w:val="00CE294B"/>
    <w:rsid w:val="00CE2A7A"/>
    <w:rsid w:val="00CE2BE1"/>
    <w:rsid w:val="00CE361B"/>
    <w:rsid w:val="00CE3B98"/>
    <w:rsid w:val="00CE5E36"/>
    <w:rsid w:val="00CE663A"/>
    <w:rsid w:val="00CE6EA8"/>
    <w:rsid w:val="00CE6FD8"/>
    <w:rsid w:val="00CE728D"/>
    <w:rsid w:val="00CF0696"/>
    <w:rsid w:val="00CF0D1E"/>
    <w:rsid w:val="00CF1155"/>
    <w:rsid w:val="00CF116F"/>
    <w:rsid w:val="00CF31DA"/>
    <w:rsid w:val="00CF38E0"/>
    <w:rsid w:val="00CF4786"/>
    <w:rsid w:val="00CF4A6F"/>
    <w:rsid w:val="00CF6C0F"/>
    <w:rsid w:val="00CF6E08"/>
    <w:rsid w:val="00CF7C74"/>
    <w:rsid w:val="00D000E8"/>
    <w:rsid w:val="00D004CA"/>
    <w:rsid w:val="00D00FEC"/>
    <w:rsid w:val="00D016C5"/>
    <w:rsid w:val="00D01F9E"/>
    <w:rsid w:val="00D02822"/>
    <w:rsid w:val="00D02DBB"/>
    <w:rsid w:val="00D03E72"/>
    <w:rsid w:val="00D05B96"/>
    <w:rsid w:val="00D06013"/>
    <w:rsid w:val="00D073F1"/>
    <w:rsid w:val="00D11583"/>
    <w:rsid w:val="00D1475F"/>
    <w:rsid w:val="00D15094"/>
    <w:rsid w:val="00D15F42"/>
    <w:rsid w:val="00D17027"/>
    <w:rsid w:val="00D20258"/>
    <w:rsid w:val="00D20C63"/>
    <w:rsid w:val="00D22C37"/>
    <w:rsid w:val="00D23008"/>
    <w:rsid w:val="00D231F5"/>
    <w:rsid w:val="00D25B1F"/>
    <w:rsid w:val="00D25DCA"/>
    <w:rsid w:val="00D2614E"/>
    <w:rsid w:val="00D26F05"/>
    <w:rsid w:val="00D27D98"/>
    <w:rsid w:val="00D30724"/>
    <w:rsid w:val="00D30974"/>
    <w:rsid w:val="00D31FFB"/>
    <w:rsid w:val="00D33308"/>
    <w:rsid w:val="00D3385D"/>
    <w:rsid w:val="00D33C62"/>
    <w:rsid w:val="00D34897"/>
    <w:rsid w:val="00D3513E"/>
    <w:rsid w:val="00D35231"/>
    <w:rsid w:val="00D363A5"/>
    <w:rsid w:val="00D36A22"/>
    <w:rsid w:val="00D37616"/>
    <w:rsid w:val="00D40BAA"/>
    <w:rsid w:val="00D42A73"/>
    <w:rsid w:val="00D43584"/>
    <w:rsid w:val="00D44A37"/>
    <w:rsid w:val="00D44B25"/>
    <w:rsid w:val="00D44B58"/>
    <w:rsid w:val="00D44C19"/>
    <w:rsid w:val="00D44D7B"/>
    <w:rsid w:val="00D44E0B"/>
    <w:rsid w:val="00D450BF"/>
    <w:rsid w:val="00D45D68"/>
    <w:rsid w:val="00D474B9"/>
    <w:rsid w:val="00D50310"/>
    <w:rsid w:val="00D50804"/>
    <w:rsid w:val="00D52A6A"/>
    <w:rsid w:val="00D52E09"/>
    <w:rsid w:val="00D54C67"/>
    <w:rsid w:val="00D5519D"/>
    <w:rsid w:val="00D571A1"/>
    <w:rsid w:val="00D609C8"/>
    <w:rsid w:val="00D6474B"/>
    <w:rsid w:val="00D65DA8"/>
    <w:rsid w:val="00D6603C"/>
    <w:rsid w:val="00D66CF0"/>
    <w:rsid w:val="00D66E2C"/>
    <w:rsid w:val="00D66E57"/>
    <w:rsid w:val="00D678A3"/>
    <w:rsid w:val="00D678A5"/>
    <w:rsid w:val="00D72021"/>
    <w:rsid w:val="00D72D8F"/>
    <w:rsid w:val="00D73E01"/>
    <w:rsid w:val="00D74DC3"/>
    <w:rsid w:val="00D74F6A"/>
    <w:rsid w:val="00D76DA4"/>
    <w:rsid w:val="00D77460"/>
    <w:rsid w:val="00D775FF"/>
    <w:rsid w:val="00D80C38"/>
    <w:rsid w:val="00D82359"/>
    <w:rsid w:val="00D83517"/>
    <w:rsid w:val="00D839E8"/>
    <w:rsid w:val="00D84560"/>
    <w:rsid w:val="00D845D0"/>
    <w:rsid w:val="00D84F59"/>
    <w:rsid w:val="00D85060"/>
    <w:rsid w:val="00D87740"/>
    <w:rsid w:val="00D92810"/>
    <w:rsid w:val="00D944E8"/>
    <w:rsid w:val="00D94AA2"/>
    <w:rsid w:val="00D951AF"/>
    <w:rsid w:val="00D95258"/>
    <w:rsid w:val="00D9569B"/>
    <w:rsid w:val="00D96175"/>
    <w:rsid w:val="00D96EA7"/>
    <w:rsid w:val="00D971BE"/>
    <w:rsid w:val="00D976B9"/>
    <w:rsid w:val="00D97A24"/>
    <w:rsid w:val="00DA17AF"/>
    <w:rsid w:val="00DA21A3"/>
    <w:rsid w:val="00DA24C1"/>
    <w:rsid w:val="00DA2BE9"/>
    <w:rsid w:val="00DA3D80"/>
    <w:rsid w:val="00DA4458"/>
    <w:rsid w:val="00DA4595"/>
    <w:rsid w:val="00DA4A0C"/>
    <w:rsid w:val="00DA5300"/>
    <w:rsid w:val="00DA5677"/>
    <w:rsid w:val="00DA5B73"/>
    <w:rsid w:val="00DA6094"/>
    <w:rsid w:val="00DA77B6"/>
    <w:rsid w:val="00DB0E7A"/>
    <w:rsid w:val="00DB16D4"/>
    <w:rsid w:val="00DB3184"/>
    <w:rsid w:val="00DB3E55"/>
    <w:rsid w:val="00DB3F13"/>
    <w:rsid w:val="00DB42CA"/>
    <w:rsid w:val="00DB5FF3"/>
    <w:rsid w:val="00DB6F45"/>
    <w:rsid w:val="00DB6FF2"/>
    <w:rsid w:val="00DC0BCE"/>
    <w:rsid w:val="00DC1F3D"/>
    <w:rsid w:val="00DC2374"/>
    <w:rsid w:val="00DC4900"/>
    <w:rsid w:val="00DC5A67"/>
    <w:rsid w:val="00DC5D69"/>
    <w:rsid w:val="00DC6318"/>
    <w:rsid w:val="00DC645E"/>
    <w:rsid w:val="00DC78ED"/>
    <w:rsid w:val="00DD0426"/>
    <w:rsid w:val="00DD0971"/>
    <w:rsid w:val="00DD0CBA"/>
    <w:rsid w:val="00DD0DFD"/>
    <w:rsid w:val="00DD1826"/>
    <w:rsid w:val="00DD25A5"/>
    <w:rsid w:val="00DD32E1"/>
    <w:rsid w:val="00DD32E5"/>
    <w:rsid w:val="00DD36D7"/>
    <w:rsid w:val="00DD5B69"/>
    <w:rsid w:val="00DD5E4E"/>
    <w:rsid w:val="00DD60BD"/>
    <w:rsid w:val="00DE0F88"/>
    <w:rsid w:val="00DE1255"/>
    <w:rsid w:val="00DE15A4"/>
    <w:rsid w:val="00DE19F6"/>
    <w:rsid w:val="00DE1ACF"/>
    <w:rsid w:val="00DE1D32"/>
    <w:rsid w:val="00DE3374"/>
    <w:rsid w:val="00DE34DD"/>
    <w:rsid w:val="00DE3C72"/>
    <w:rsid w:val="00DE420E"/>
    <w:rsid w:val="00DE446B"/>
    <w:rsid w:val="00DE4728"/>
    <w:rsid w:val="00DE57C9"/>
    <w:rsid w:val="00DE5CE4"/>
    <w:rsid w:val="00DE67BC"/>
    <w:rsid w:val="00DE686E"/>
    <w:rsid w:val="00DE6FD6"/>
    <w:rsid w:val="00DE70C1"/>
    <w:rsid w:val="00DF0DB2"/>
    <w:rsid w:val="00DF2E22"/>
    <w:rsid w:val="00DF3B9B"/>
    <w:rsid w:val="00DF3D43"/>
    <w:rsid w:val="00DF4BCE"/>
    <w:rsid w:val="00DF4F0A"/>
    <w:rsid w:val="00DF5737"/>
    <w:rsid w:val="00DF600E"/>
    <w:rsid w:val="00E01868"/>
    <w:rsid w:val="00E01BFB"/>
    <w:rsid w:val="00E027B6"/>
    <w:rsid w:val="00E03285"/>
    <w:rsid w:val="00E03441"/>
    <w:rsid w:val="00E048C3"/>
    <w:rsid w:val="00E04DC8"/>
    <w:rsid w:val="00E050E5"/>
    <w:rsid w:val="00E06DB7"/>
    <w:rsid w:val="00E07E92"/>
    <w:rsid w:val="00E105D4"/>
    <w:rsid w:val="00E11F3E"/>
    <w:rsid w:val="00E122E6"/>
    <w:rsid w:val="00E12549"/>
    <w:rsid w:val="00E12A91"/>
    <w:rsid w:val="00E12CA1"/>
    <w:rsid w:val="00E1327E"/>
    <w:rsid w:val="00E135FB"/>
    <w:rsid w:val="00E16B2C"/>
    <w:rsid w:val="00E16D95"/>
    <w:rsid w:val="00E17733"/>
    <w:rsid w:val="00E17BF4"/>
    <w:rsid w:val="00E20195"/>
    <w:rsid w:val="00E203B2"/>
    <w:rsid w:val="00E208E8"/>
    <w:rsid w:val="00E22078"/>
    <w:rsid w:val="00E2336C"/>
    <w:rsid w:val="00E236F0"/>
    <w:rsid w:val="00E25137"/>
    <w:rsid w:val="00E25E65"/>
    <w:rsid w:val="00E265AA"/>
    <w:rsid w:val="00E2683C"/>
    <w:rsid w:val="00E30D28"/>
    <w:rsid w:val="00E3218B"/>
    <w:rsid w:val="00E32247"/>
    <w:rsid w:val="00E329B5"/>
    <w:rsid w:val="00E32FEA"/>
    <w:rsid w:val="00E3368E"/>
    <w:rsid w:val="00E339BA"/>
    <w:rsid w:val="00E369C3"/>
    <w:rsid w:val="00E36D6E"/>
    <w:rsid w:val="00E36E9E"/>
    <w:rsid w:val="00E37309"/>
    <w:rsid w:val="00E37ADE"/>
    <w:rsid w:val="00E37FAB"/>
    <w:rsid w:val="00E4195C"/>
    <w:rsid w:val="00E41DB6"/>
    <w:rsid w:val="00E423D2"/>
    <w:rsid w:val="00E423EA"/>
    <w:rsid w:val="00E42DC3"/>
    <w:rsid w:val="00E43307"/>
    <w:rsid w:val="00E43771"/>
    <w:rsid w:val="00E43A8A"/>
    <w:rsid w:val="00E44F86"/>
    <w:rsid w:val="00E45D4F"/>
    <w:rsid w:val="00E46041"/>
    <w:rsid w:val="00E47852"/>
    <w:rsid w:val="00E47CAA"/>
    <w:rsid w:val="00E50B96"/>
    <w:rsid w:val="00E517C5"/>
    <w:rsid w:val="00E518AD"/>
    <w:rsid w:val="00E51BD9"/>
    <w:rsid w:val="00E52085"/>
    <w:rsid w:val="00E53236"/>
    <w:rsid w:val="00E533F5"/>
    <w:rsid w:val="00E548A1"/>
    <w:rsid w:val="00E561B3"/>
    <w:rsid w:val="00E5767A"/>
    <w:rsid w:val="00E613CA"/>
    <w:rsid w:val="00E62E81"/>
    <w:rsid w:val="00E62F58"/>
    <w:rsid w:val="00E644BE"/>
    <w:rsid w:val="00E64F73"/>
    <w:rsid w:val="00E655A3"/>
    <w:rsid w:val="00E66B7C"/>
    <w:rsid w:val="00E676C9"/>
    <w:rsid w:val="00E71944"/>
    <w:rsid w:val="00E71BE8"/>
    <w:rsid w:val="00E72C59"/>
    <w:rsid w:val="00E734F7"/>
    <w:rsid w:val="00E73695"/>
    <w:rsid w:val="00E75417"/>
    <w:rsid w:val="00E7565A"/>
    <w:rsid w:val="00E7632E"/>
    <w:rsid w:val="00E763CC"/>
    <w:rsid w:val="00E7778C"/>
    <w:rsid w:val="00E8057D"/>
    <w:rsid w:val="00E80E7D"/>
    <w:rsid w:val="00E81BF3"/>
    <w:rsid w:val="00E81E84"/>
    <w:rsid w:val="00E836D1"/>
    <w:rsid w:val="00E838CB"/>
    <w:rsid w:val="00E8461F"/>
    <w:rsid w:val="00E84EDB"/>
    <w:rsid w:val="00E8558D"/>
    <w:rsid w:val="00E8620F"/>
    <w:rsid w:val="00E87277"/>
    <w:rsid w:val="00E87F3B"/>
    <w:rsid w:val="00E91BA8"/>
    <w:rsid w:val="00E92671"/>
    <w:rsid w:val="00E93302"/>
    <w:rsid w:val="00E93975"/>
    <w:rsid w:val="00E942C9"/>
    <w:rsid w:val="00E9501E"/>
    <w:rsid w:val="00E97458"/>
    <w:rsid w:val="00EA0F08"/>
    <w:rsid w:val="00EA3C6B"/>
    <w:rsid w:val="00EA463E"/>
    <w:rsid w:val="00EA493A"/>
    <w:rsid w:val="00EA756F"/>
    <w:rsid w:val="00EB0B4D"/>
    <w:rsid w:val="00EB0D75"/>
    <w:rsid w:val="00EB0ED9"/>
    <w:rsid w:val="00EB12FF"/>
    <w:rsid w:val="00EB196D"/>
    <w:rsid w:val="00EB1B42"/>
    <w:rsid w:val="00EB31A3"/>
    <w:rsid w:val="00EB328B"/>
    <w:rsid w:val="00EB36EA"/>
    <w:rsid w:val="00EB3AFD"/>
    <w:rsid w:val="00EB41EC"/>
    <w:rsid w:val="00EB5E0A"/>
    <w:rsid w:val="00EB61D1"/>
    <w:rsid w:val="00EB6565"/>
    <w:rsid w:val="00EB77AA"/>
    <w:rsid w:val="00EB78CE"/>
    <w:rsid w:val="00EC0212"/>
    <w:rsid w:val="00EC0568"/>
    <w:rsid w:val="00EC239C"/>
    <w:rsid w:val="00EC411E"/>
    <w:rsid w:val="00EC4A1A"/>
    <w:rsid w:val="00EC5878"/>
    <w:rsid w:val="00EC5F24"/>
    <w:rsid w:val="00EC7B1A"/>
    <w:rsid w:val="00ED0140"/>
    <w:rsid w:val="00ED0AF9"/>
    <w:rsid w:val="00ED171D"/>
    <w:rsid w:val="00ED1B73"/>
    <w:rsid w:val="00ED2A62"/>
    <w:rsid w:val="00ED2DB2"/>
    <w:rsid w:val="00ED3591"/>
    <w:rsid w:val="00ED3667"/>
    <w:rsid w:val="00ED3AC5"/>
    <w:rsid w:val="00ED3ED8"/>
    <w:rsid w:val="00ED52F9"/>
    <w:rsid w:val="00ED5C5C"/>
    <w:rsid w:val="00ED670B"/>
    <w:rsid w:val="00EE0FCB"/>
    <w:rsid w:val="00EE15C3"/>
    <w:rsid w:val="00EE25CC"/>
    <w:rsid w:val="00EE278D"/>
    <w:rsid w:val="00EE2E02"/>
    <w:rsid w:val="00EE2FAB"/>
    <w:rsid w:val="00EE3788"/>
    <w:rsid w:val="00EE38F2"/>
    <w:rsid w:val="00EE45D6"/>
    <w:rsid w:val="00EE4C3D"/>
    <w:rsid w:val="00EE52A4"/>
    <w:rsid w:val="00EE67DF"/>
    <w:rsid w:val="00EF18B4"/>
    <w:rsid w:val="00EF1D17"/>
    <w:rsid w:val="00EF1E25"/>
    <w:rsid w:val="00EF40DF"/>
    <w:rsid w:val="00EF4BB6"/>
    <w:rsid w:val="00EF51B0"/>
    <w:rsid w:val="00EF53B0"/>
    <w:rsid w:val="00EF65B6"/>
    <w:rsid w:val="00EF7233"/>
    <w:rsid w:val="00F00525"/>
    <w:rsid w:val="00F0054A"/>
    <w:rsid w:val="00F02577"/>
    <w:rsid w:val="00F02D10"/>
    <w:rsid w:val="00F06BD1"/>
    <w:rsid w:val="00F07418"/>
    <w:rsid w:val="00F11D31"/>
    <w:rsid w:val="00F11DCD"/>
    <w:rsid w:val="00F14098"/>
    <w:rsid w:val="00F149B4"/>
    <w:rsid w:val="00F14AC3"/>
    <w:rsid w:val="00F16AA2"/>
    <w:rsid w:val="00F16F21"/>
    <w:rsid w:val="00F17E8E"/>
    <w:rsid w:val="00F20700"/>
    <w:rsid w:val="00F20815"/>
    <w:rsid w:val="00F20B61"/>
    <w:rsid w:val="00F2171C"/>
    <w:rsid w:val="00F21836"/>
    <w:rsid w:val="00F22118"/>
    <w:rsid w:val="00F22AF0"/>
    <w:rsid w:val="00F22F7E"/>
    <w:rsid w:val="00F22FCD"/>
    <w:rsid w:val="00F23B00"/>
    <w:rsid w:val="00F248DC"/>
    <w:rsid w:val="00F25C20"/>
    <w:rsid w:val="00F26321"/>
    <w:rsid w:val="00F277BC"/>
    <w:rsid w:val="00F27D78"/>
    <w:rsid w:val="00F31D2B"/>
    <w:rsid w:val="00F32E94"/>
    <w:rsid w:val="00F32F34"/>
    <w:rsid w:val="00F34AA0"/>
    <w:rsid w:val="00F34B80"/>
    <w:rsid w:val="00F35E47"/>
    <w:rsid w:val="00F42465"/>
    <w:rsid w:val="00F426CD"/>
    <w:rsid w:val="00F43D5F"/>
    <w:rsid w:val="00F44065"/>
    <w:rsid w:val="00F44547"/>
    <w:rsid w:val="00F44BD9"/>
    <w:rsid w:val="00F471C0"/>
    <w:rsid w:val="00F478CD"/>
    <w:rsid w:val="00F5044D"/>
    <w:rsid w:val="00F505E7"/>
    <w:rsid w:val="00F511EF"/>
    <w:rsid w:val="00F52C93"/>
    <w:rsid w:val="00F52E18"/>
    <w:rsid w:val="00F532D3"/>
    <w:rsid w:val="00F539B7"/>
    <w:rsid w:val="00F53F99"/>
    <w:rsid w:val="00F55884"/>
    <w:rsid w:val="00F568E8"/>
    <w:rsid w:val="00F56BA6"/>
    <w:rsid w:val="00F5732F"/>
    <w:rsid w:val="00F6039A"/>
    <w:rsid w:val="00F61070"/>
    <w:rsid w:val="00F619E5"/>
    <w:rsid w:val="00F62180"/>
    <w:rsid w:val="00F62A37"/>
    <w:rsid w:val="00F633DA"/>
    <w:rsid w:val="00F643E8"/>
    <w:rsid w:val="00F64452"/>
    <w:rsid w:val="00F645C5"/>
    <w:rsid w:val="00F65D25"/>
    <w:rsid w:val="00F66B23"/>
    <w:rsid w:val="00F66F0C"/>
    <w:rsid w:val="00F6718C"/>
    <w:rsid w:val="00F67645"/>
    <w:rsid w:val="00F702C6"/>
    <w:rsid w:val="00F70640"/>
    <w:rsid w:val="00F72481"/>
    <w:rsid w:val="00F734DC"/>
    <w:rsid w:val="00F74FFC"/>
    <w:rsid w:val="00F7506A"/>
    <w:rsid w:val="00F751A7"/>
    <w:rsid w:val="00F775DE"/>
    <w:rsid w:val="00F77E06"/>
    <w:rsid w:val="00F80B6D"/>
    <w:rsid w:val="00F81A15"/>
    <w:rsid w:val="00F82C33"/>
    <w:rsid w:val="00F838A9"/>
    <w:rsid w:val="00F83966"/>
    <w:rsid w:val="00F8478C"/>
    <w:rsid w:val="00F859E4"/>
    <w:rsid w:val="00F869CA"/>
    <w:rsid w:val="00F86E2D"/>
    <w:rsid w:val="00F87512"/>
    <w:rsid w:val="00F879A0"/>
    <w:rsid w:val="00F879CC"/>
    <w:rsid w:val="00F90E8E"/>
    <w:rsid w:val="00F92E81"/>
    <w:rsid w:val="00F93D08"/>
    <w:rsid w:val="00F93FE8"/>
    <w:rsid w:val="00F9415D"/>
    <w:rsid w:val="00F96757"/>
    <w:rsid w:val="00FA0332"/>
    <w:rsid w:val="00FA0AC7"/>
    <w:rsid w:val="00FA0B5F"/>
    <w:rsid w:val="00FA12A6"/>
    <w:rsid w:val="00FA15CB"/>
    <w:rsid w:val="00FA1C2D"/>
    <w:rsid w:val="00FA2285"/>
    <w:rsid w:val="00FA289E"/>
    <w:rsid w:val="00FA2C56"/>
    <w:rsid w:val="00FA4F64"/>
    <w:rsid w:val="00FA6022"/>
    <w:rsid w:val="00FA6136"/>
    <w:rsid w:val="00FB0E9A"/>
    <w:rsid w:val="00FB2F99"/>
    <w:rsid w:val="00FB3361"/>
    <w:rsid w:val="00FB4AAA"/>
    <w:rsid w:val="00FB4CDB"/>
    <w:rsid w:val="00FB4FE1"/>
    <w:rsid w:val="00FB62B7"/>
    <w:rsid w:val="00FB6DEA"/>
    <w:rsid w:val="00FB7565"/>
    <w:rsid w:val="00FB77A7"/>
    <w:rsid w:val="00FC098C"/>
    <w:rsid w:val="00FC0AC6"/>
    <w:rsid w:val="00FC1178"/>
    <w:rsid w:val="00FC1748"/>
    <w:rsid w:val="00FC1834"/>
    <w:rsid w:val="00FC1878"/>
    <w:rsid w:val="00FC23DB"/>
    <w:rsid w:val="00FC3129"/>
    <w:rsid w:val="00FC3367"/>
    <w:rsid w:val="00FC3B25"/>
    <w:rsid w:val="00FC459C"/>
    <w:rsid w:val="00FC4D89"/>
    <w:rsid w:val="00FC70C2"/>
    <w:rsid w:val="00FC75C6"/>
    <w:rsid w:val="00FC7CC7"/>
    <w:rsid w:val="00FD17C9"/>
    <w:rsid w:val="00FD18A8"/>
    <w:rsid w:val="00FD2ECD"/>
    <w:rsid w:val="00FD4F8E"/>
    <w:rsid w:val="00FD4FB1"/>
    <w:rsid w:val="00FD5801"/>
    <w:rsid w:val="00FD5DEA"/>
    <w:rsid w:val="00FD70C5"/>
    <w:rsid w:val="00FD7DCE"/>
    <w:rsid w:val="00FD7DE7"/>
    <w:rsid w:val="00FD7E3E"/>
    <w:rsid w:val="00FE0ACC"/>
    <w:rsid w:val="00FE0F71"/>
    <w:rsid w:val="00FE2808"/>
    <w:rsid w:val="00FE2E11"/>
    <w:rsid w:val="00FE5329"/>
    <w:rsid w:val="00FE5FD9"/>
    <w:rsid w:val="00FE786F"/>
    <w:rsid w:val="00FF0B31"/>
    <w:rsid w:val="00FF141C"/>
    <w:rsid w:val="00FF163C"/>
    <w:rsid w:val="00FF22DB"/>
    <w:rsid w:val="00FF3CBE"/>
    <w:rsid w:val="00FF4D70"/>
    <w:rsid w:val="00FF54AB"/>
    <w:rsid w:val="00FF711D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C1684"/>
  <w15:chartTrackingRefBased/>
  <w15:docId w15:val="{C92A426F-65A3-4A32-93C4-1EE2950D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F8"/>
    <w:rPr>
      <w:rFonts w:asciiTheme="majorBidi" w:hAnsiTheme="majorBidi" w:cstheme="majorBidi"/>
      <w:lang w:val="en-CA" w:bidi="ar-EG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DEA"/>
    <w:pPr>
      <w:spacing w:after="0" w:line="360" w:lineRule="auto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2A0"/>
    <w:pPr>
      <w:spacing w:after="0"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2A0"/>
    <w:pPr>
      <w:spacing w:after="0" w:line="360" w:lineRule="auto"/>
      <w:ind w:firstLine="72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F77"/>
    <w:pPr>
      <w:keepNext/>
      <w:keepLines/>
      <w:spacing w:before="80" w:after="40"/>
      <w:outlineLvl w:val="3"/>
    </w:pPr>
    <w:rPr>
      <w:rFonts w:eastAsiaTheme="majorEastAsia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F77"/>
    <w:pPr>
      <w:keepNext/>
      <w:keepLines/>
      <w:spacing w:before="80" w:after="40"/>
      <w:outlineLvl w:val="4"/>
    </w:pPr>
    <w:rPr>
      <w:rFonts w:eastAsiaTheme="majorEastAsia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F77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F77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F77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F77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DEA"/>
    <w:rPr>
      <w:rFonts w:asciiTheme="majorBidi" w:hAnsiTheme="majorBidi" w:cstheme="majorBidi"/>
      <w:b/>
      <w:bCs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D52A0"/>
    <w:rPr>
      <w:rFonts w:asciiTheme="majorBidi" w:hAnsiTheme="majorBidi" w:cstheme="majorBidi"/>
      <w:b/>
      <w:bCs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D52A0"/>
    <w:rPr>
      <w:rFonts w:asciiTheme="majorBidi" w:hAnsiTheme="majorBidi" w:cstheme="majorBidi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F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F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F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F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F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F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F77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F77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F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F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F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F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F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F7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3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B32"/>
  </w:style>
  <w:style w:type="paragraph" w:styleId="Footer">
    <w:name w:val="footer"/>
    <w:basedOn w:val="Normal"/>
    <w:link w:val="FooterChar"/>
    <w:uiPriority w:val="99"/>
    <w:unhideWhenUsed/>
    <w:rsid w:val="00AD3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B32"/>
  </w:style>
  <w:style w:type="character" w:styleId="Hyperlink">
    <w:name w:val="Hyperlink"/>
    <w:basedOn w:val="DefaultParagraphFont"/>
    <w:uiPriority w:val="99"/>
    <w:unhideWhenUsed/>
    <w:rsid w:val="00CC76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68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7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43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80AD9"/>
  </w:style>
  <w:style w:type="paragraph" w:styleId="Revision">
    <w:name w:val="Revision"/>
    <w:hidden/>
    <w:uiPriority w:val="99"/>
    <w:semiHidden/>
    <w:rsid w:val="003F08E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2742A"/>
    <w:rPr>
      <w:rFonts w:ascii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817C9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bCs w:val="0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817C9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817C9"/>
    <w:pPr>
      <w:spacing w:after="100" w:line="259" w:lineRule="auto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3817C9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5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C0261-98EA-4D7D-AE3A-ABB9F71C7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Sivan</dc:creator>
  <cp:keywords/>
  <dc:description/>
  <cp:lastModifiedBy>Ofir Sivan</cp:lastModifiedBy>
  <cp:revision>20</cp:revision>
  <cp:lastPrinted>2025-08-10T19:52:00Z</cp:lastPrinted>
  <dcterms:created xsi:type="dcterms:W3CDTF">2025-09-22T17:29:00Z</dcterms:created>
  <dcterms:modified xsi:type="dcterms:W3CDTF">2025-09-2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ZTc1DHTk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